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661C1" w14:textId="455B8F1E" w:rsidR="00BB5EFC" w:rsidRPr="00BB5EFC" w:rsidRDefault="00FA45A1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  <w:sz w:val="24"/>
          <w:szCs w:val="24"/>
        </w:rPr>
        <w:t xml:space="preserve">S2 </w:t>
      </w:r>
      <w:r w:rsidR="00561E66" w:rsidRPr="00561E66">
        <w:rPr>
          <w:rFonts w:ascii="Calibri" w:hAnsi="Calibri" w:cs="Calibri"/>
          <w:b/>
          <w:sz w:val="24"/>
          <w:szCs w:val="24"/>
        </w:rPr>
        <w:t>T</w:t>
      </w:r>
      <w:r w:rsidR="00BB5EFC" w:rsidRPr="00561E66">
        <w:rPr>
          <w:rFonts w:ascii="Calibri" w:hAnsi="Calibri" w:cs="Calibri"/>
          <w:b/>
          <w:sz w:val="24"/>
          <w:szCs w:val="24"/>
        </w:rPr>
        <w:t xml:space="preserve">able. </w:t>
      </w:r>
      <w:r w:rsidR="00BB5EFC" w:rsidRPr="00561E66">
        <w:rPr>
          <w:rFonts w:ascii="Calibri" w:hAnsi="Calibri" w:cs="Calibri"/>
          <w:b/>
          <w:color w:val="000000" w:themeColor="text1"/>
          <w:sz w:val="24"/>
          <w:szCs w:val="24"/>
        </w:rPr>
        <w:t xml:space="preserve">Associations between </w:t>
      </w:r>
      <w:r w:rsidR="00BA749D">
        <w:rPr>
          <w:rFonts w:ascii="Calibri" w:hAnsi="Calibri" w:cs="Calibri"/>
          <w:b/>
          <w:sz w:val="24"/>
          <w:szCs w:val="24"/>
        </w:rPr>
        <w:t>w</w:t>
      </w:r>
      <w:r w:rsidR="000E4631">
        <w:rPr>
          <w:rFonts w:ascii="Calibri" w:hAnsi="Calibri" w:cs="Calibri"/>
          <w:b/>
          <w:sz w:val="24"/>
          <w:szCs w:val="24"/>
        </w:rPr>
        <w:t xml:space="preserve">ave 1-3 (age 8-9 years to 10-11 years) </w:t>
      </w:r>
      <w:r w:rsidR="00BB5EFC" w:rsidRPr="00561E66">
        <w:rPr>
          <w:rFonts w:ascii="Calibri" w:hAnsi="Calibri" w:cs="Calibri"/>
          <w:b/>
          <w:color w:val="000000" w:themeColor="text1"/>
          <w:sz w:val="24"/>
          <w:szCs w:val="24"/>
        </w:rPr>
        <w:t xml:space="preserve">health, social, academic and family characteristics and self-harm reported at </w:t>
      </w:r>
      <w:r w:rsidR="00BA749D">
        <w:rPr>
          <w:rFonts w:ascii="Calibri" w:hAnsi="Calibri" w:cs="Calibri"/>
          <w:b/>
          <w:color w:val="000000" w:themeColor="text1"/>
          <w:sz w:val="24"/>
          <w:szCs w:val="24"/>
        </w:rPr>
        <w:t>w</w:t>
      </w:r>
      <w:r w:rsidR="000E4631">
        <w:rPr>
          <w:rFonts w:ascii="Calibri" w:hAnsi="Calibri" w:cs="Calibri"/>
          <w:b/>
          <w:color w:val="000000" w:themeColor="text1"/>
          <w:sz w:val="24"/>
          <w:szCs w:val="24"/>
        </w:rPr>
        <w:t>ave 4</w:t>
      </w:r>
      <w:r w:rsidR="000E4631">
        <w:rPr>
          <w:rFonts w:ascii="Calibri" w:hAnsi="Calibri" w:cs="Calibri"/>
          <w:b/>
          <w:sz w:val="24"/>
          <w:szCs w:val="24"/>
        </w:rPr>
        <w:t xml:space="preserve"> (age 11-12 years)</w:t>
      </w:r>
      <w:r w:rsidR="00BB5EFC" w:rsidRPr="00561E66">
        <w:rPr>
          <w:rFonts w:ascii="Calibri" w:hAnsi="Calibri" w:cs="Calibri"/>
          <w:b/>
          <w:color w:val="000000" w:themeColor="text1"/>
          <w:sz w:val="24"/>
          <w:szCs w:val="24"/>
        </w:rPr>
        <w:t xml:space="preserve"> (</w:t>
      </w:r>
      <w:r w:rsidR="000D1EB7">
        <w:rPr>
          <w:rFonts w:ascii="Calibri" w:hAnsi="Calibri" w:cs="Calibri"/>
          <w:b/>
          <w:color w:val="000000" w:themeColor="text1"/>
          <w:sz w:val="24"/>
          <w:szCs w:val="24"/>
        </w:rPr>
        <w:t>available</w:t>
      </w:r>
      <w:r w:rsidR="000D1EB7" w:rsidRPr="00561E66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 w:rsidR="00BB5EFC" w:rsidRPr="00561E66">
        <w:rPr>
          <w:rFonts w:ascii="Calibri" w:hAnsi="Calibri" w:cs="Calibri"/>
          <w:b/>
          <w:color w:val="000000" w:themeColor="text1"/>
          <w:sz w:val="24"/>
          <w:szCs w:val="24"/>
        </w:rPr>
        <w:t>case</w:t>
      </w:r>
      <w:r w:rsidR="008818B0">
        <w:rPr>
          <w:rFonts w:ascii="Calibri" w:hAnsi="Calibri" w:cs="Calibri"/>
          <w:b/>
          <w:color w:val="000000" w:themeColor="text1"/>
          <w:sz w:val="24"/>
          <w:szCs w:val="24"/>
        </w:rPr>
        <w:t xml:space="preserve"> analysis</w:t>
      </w:r>
      <w:r w:rsidR="00BB5EFC" w:rsidRPr="00BB5EFC">
        <w:rPr>
          <w:rFonts w:ascii="Calibri" w:hAnsi="Calibri" w:cs="Calibri"/>
          <w:b/>
          <w:color w:val="000000" w:themeColor="text1"/>
          <w:sz w:val="24"/>
          <w:szCs w:val="24"/>
        </w:rPr>
        <w:t>)</w:t>
      </w:r>
      <w:r w:rsidR="009150B4">
        <w:rPr>
          <w:rFonts w:ascii="Calibri" w:hAnsi="Calibri" w:cs="Calibri"/>
          <w:b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9"/>
        <w:gridCol w:w="1757"/>
        <w:gridCol w:w="1543"/>
        <w:gridCol w:w="2491"/>
        <w:gridCol w:w="2552"/>
      </w:tblGrid>
      <w:tr w:rsidR="00BB5EFC" w:rsidRPr="00BB5EFC" w14:paraId="6BF6209C" w14:textId="77777777" w:rsidTr="00B41015">
        <w:tc>
          <w:tcPr>
            <w:tcW w:w="5549" w:type="dxa"/>
            <w:tcBorders>
              <w:top w:val="single" w:sz="4" w:space="0" w:color="auto"/>
            </w:tcBorders>
            <w:shd w:val="clear" w:color="auto" w:fill="auto"/>
          </w:tcPr>
          <w:p w14:paraId="6EF84415" w14:textId="5BFE4C33" w:rsidR="00BB5EFC" w:rsidRPr="00BB5EFC" w:rsidRDefault="00293334" w:rsidP="00475BC2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Participant</w:t>
            </w:r>
            <w:r w:rsidR="00BB5EFC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 characteristic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4558C9F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n (</w:t>
            </w:r>
            <w:proofErr w:type="gramStart"/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%)</w:t>
            </w: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82D8A" w14:textId="2C71C96C" w:rsidR="00BB5EFC" w:rsidRPr="00BB5EFC" w:rsidRDefault="00BB5EFC" w:rsidP="000D1EB7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Prevalence of </w:t>
            </w:r>
            <w:r w:rsidR="000D1EB7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self</w:t>
            </w:r>
            <w:r w:rsidR="000D1EB7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-</w:t>
            </w: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harm</w:t>
            </w: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91" w:type="dxa"/>
            <w:tcBorders>
              <w:top w:val="single" w:sz="4" w:space="0" w:color="auto"/>
            </w:tcBorders>
          </w:tcPr>
          <w:p w14:paraId="3E08052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Unadjusted </w:t>
            </w:r>
          </w:p>
          <w:p w14:paraId="54BAE3D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associatio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0C28E5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Adjusted </w:t>
            </w:r>
          </w:p>
          <w:p w14:paraId="62DA4E2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association</w:t>
            </w: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BB5EFC" w:rsidRPr="00BB5EFC" w14:paraId="7E39637F" w14:textId="77777777" w:rsidTr="00B41015">
        <w:tc>
          <w:tcPr>
            <w:tcW w:w="5549" w:type="dxa"/>
            <w:tcBorders>
              <w:bottom w:val="single" w:sz="4" w:space="0" w:color="auto"/>
            </w:tcBorders>
            <w:shd w:val="clear" w:color="auto" w:fill="auto"/>
          </w:tcPr>
          <w:p w14:paraId="5C4E0212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37B2610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21AD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0C7B87E8" w14:textId="77777777" w:rsidR="009150B4" w:rsidRDefault="009150B4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700DAD1C" w14:textId="0925DC27" w:rsidR="00BB5EFC" w:rsidRPr="00BB5EFC" w:rsidRDefault="009150B4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</w:t>
            </w:r>
            <w:r w:rsidR="00BB5EFC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ds ratio</w:t>
            </w:r>
            <w:r w:rsidR="00BB5EFC"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="00BB5EFC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7B6EBA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1F7C4A41" w14:textId="40E510B3" w:rsidR="00BB5EFC" w:rsidRPr="00BB5EFC" w:rsidRDefault="009150B4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</w:t>
            </w:r>
            <w:r w:rsidR="00BB5EFC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ds ratio</w:t>
            </w:r>
            <w:r w:rsidR="00BB5EFC"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="00BB5EFC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95% CI)</w:t>
            </w:r>
          </w:p>
        </w:tc>
      </w:tr>
      <w:tr w:rsidR="00BB5EFC" w:rsidRPr="00BB5EFC" w14:paraId="668F5EF6" w14:textId="77777777" w:rsidTr="00B41015">
        <w:tc>
          <w:tcPr>
            <w:tcW w:w="5549" w:type="dxa"/>
            <w:tcBorders>
              <w:top w:val="single" w:sz="4" w:space="0" w:color="auto"/>
            </w:tcBorders>
            <w:shd w:val="clear" w:color="auto" w:fill="auto"/>
          </w:tcPr>
          <w:p w14:paraId="7AAAEEB4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Overall sample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0A945B1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59 (100.0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</w:tcPr>
          <w:p w14:paraId="78764F6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 (2.6)</w:t>
            </w:r>
          </w:p>
        </w:tc>
        <w:tc>
          <w:tcPr>
            <w:tcW w:w="2491" w:type="dxa"/>
            <w:tcBorders>
              <w:top w:val="single" w:sz="4" w:space="0" w:color="auto"/>
            </w:tcBorders>
          </w:tcPr>
          <w:p w14:paraId="6DD0ED0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322BBE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</w:tr>
      <w:tr w:rsidR="00BB5EFC" w:rsidRPr="00BB5EFC" w14:paraId="208FE769" w14:textId="77777777" w:rsidTr="00B41015">
        <w:tc>
          <w:tcPr>
            <w:tcW w:w="5549" w:type="dxa"/>
            <w:shd w:val="clear" w:color="auto" w:fill="auto"/>
          </w:tcPr>
          <w:p w14:paraId="253AFF9A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Mental Health</w:t>
            </w:r>
          </w:p>
        </w:tc>
        <w:tc>
          <w:tcPr>
            <w:tcW w:w="1757" w:type="dxa"/>
            <w:shd w:val="clear" w:color="auto" w:fill="auto"/>
          </w:tcPr>
          <w:p w14:paraId="636C879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599B09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0418BF2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4698E9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0245B487" w14:textId="77777777" w:rsidTr="00B41015">
        <w:tc>
          <w:tcPr>
            <w:tcW w:w="5549" w:type="dxa"/>
            <w:shd w:val="clear" w:color="auto" w:fill="auto"/>
          </w:tcPr>
          <w:p w14:paraId="4BAD7598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Depressive symptoms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588528E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077DFF5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07BA01B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05E0205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603F51CC" w14:textId="77777777" w:rsidTr="00B41015">
        <w:tc>
          <w:tcPr>
            <w:tcW w:w="5549" w:type="dxa"/>
            <w:shd w:val="clear" w:color="auto" w:fill="auto"/>
          </w:tcPr>
          <w:p w14:paraId="472B4961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62AAD9C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4 (60.4)</w:t>
            </w:r>
          </w:p>
        </w:tc>
        <w:tc>
          <w:tcPr>
            <w:tcW w:w="1543" w:type="dxa"/>
            <w:shd w:val="clear" w:color="auto" w:fill="auto"/>
          </w:tcPr>
          <w:p w14:paraId="4F7128A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0.90)</w:t>
            </w:r>
          </w:p>
        </w:tc>
        <w:tc>
          <w:tcPr>
            <w:tcW w:w="2491" w:type="dxa"/>
          </w:tcPr>
          <w:p w14:paraId="4330FFC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49D089B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6B7A9505" w14:textId="77777777" w:rsidTr="00B41015">
        <w:tc>
          <w:tcPr>
            <w:tcW w:w="5549" w:type="dxa"/>
            <w:shd w:val="clear" w:color="auto" w:fill="auto"/>
          </w:tcPr>
          <w:p w14:paraId="7831DAAB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2B9ED0F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6 (26.8)</w:t>
            </w:r>
          </w:p>
        </w:tc>
        <w:tc>
          <w:tcPr>
            <w:tcW w:w="1543" w:type="dxa"/>
            <w:shd w:val="clear" w:color="auto" w:fill="auto"/>
          </w:tcPr>
          <w:p w14:paraId="06C3CE3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(4.1)</w:t>
            </w:r>
          </w:p>
        </w:tc>
        <w:tc>
          <w:tcPr>
            <w:tcW w:w="2491" w:type="dxa"/>
          </w:tcPr>
          <w:p w14:paraId="20CB64E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67 (1.58 to 13.78)</w:t>
            </w:r>
          </w:p>
        </w:tc>
        <w:tc>
          <w:tcPr>
            <w:tcW w:w="2552" w:type="dxa"/>
            <w:shd w:val="clear" w:color="auto" w:fill="auto"/>
          </w:tcPr>
          <w:p w14:paraId="35E9F57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60 (1.72 to 18.26)</w:t>
            </w:r>
          </w:p>
        </w:tc>
      </w:tr>
      <w:tr w:rsidR="00BB5EFC" w:rsidRPr="00BB5EFC" w14:paraId="250731EA" w14:textId="77777777" w:rsidTr="00B41015">
        <w:tc>
          <w:tcPr>
            <w:tcW w:w="5549" w:type="dxa"/>
            <w:shd w:val="clear" w:color="auto" w:fill="auto"/>
          </w:tcPr>
          <w:p w14:paraId="58B3C2E5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0348C28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8 (12.9)</w:t>
            </w:r>
          </w:p>
        </w:tc>
        <w:tc>
          <w:tcPr>
            <w:tcW w:w="1543" w:type="dxa"/>
            <w:shd w:val="clear" w:color="auto" w:fill="auto"/>
          </w:tcPr>
          <w:p w14:paraId="195C82A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(8.5)</w:t>
            </w:r>
          </w:p>
        </w:tc>
        <w:tc>
          <w:tcPr>
            <w:tcW w:w="2491" w:type="dxa"/>
          </w:tcPr>
          <w:p w14:paraId="0D0C011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.21 (3.43 to 30.35)</w:t>
            </w:r>
          </w:p>
        </w:tc>
        <w:tc>
          <w:tcPr>
            <w:tcW w:w="2552" w:type="dxa"/>
            <w:shd w:val="clear" w:color="auto" w:fill="auto"/>
          </w:tcPr>
          <w:p w14:paraId="20923BA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66 (3.50 to 38.88)</w:t>
            </w:r>
          </w:p>
        </w:tc>
      </w:tr>
      <w:tr w:rsidR="00BB5EFC" w:rsidRPr="00BB5EFC" w14:paraId="37A8EF02" w14:textId="77777777" w:rsidTr="00B41015">
        <w:tc>
          <w:tcPr>
            <w:tcW w:w="5549" w:type="dxa"/>
            <w:shd w:val="clear" w:color="auto" w:fill="auto"/>
          </w:tcPr>
          <w:p w14:paraId="201292FC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Anxiety symptoms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039D912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4ED5990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735D371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5A16CC5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267A68C6" w14:textId="77777777" w:rsidTr="00B41015">
        <w:tc>
          <w:tcPr>
            <w:tcW w:w="5549" w:type="dxa"/>
            <w:shd w:val="clear" w:color="auto" w:fill="auto"/>
          </w:tcPr>
          <w:p w14:paraId="66E5E050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1BDB4CE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73 (72.8)</w:t>
            </w:r>
          </w:p>
        </w:tc>
        <w:tc>
          <w:tcPr>
            <w:tcW w:w="1543" w:type="dxa"/>
            <w:shd w:val="clear" w:color="auto" w:fill="auto"/>
          </w:tcPr>
          <w:p w14:paraId="4723279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(1.2)</w:t>
            </w:r>
          </w:p>
        </w:tc>
        <w:tc>
          <w:tcPr>
            <w:tcW w:w="2491" w:type="dxa"/>
          </w:tcPr>
          <w:p w14:paraId="2AB1CF1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0262E1B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7EF5DC6E" w14:textId="77777777" w:rsidTr="00B41015">
        <w:tc>
          <w:tcPr>
            <w:tcW w:w="5549" w:type="dxa"/>
            <w:shd w:val="clear" w:color="auto" w:fill="auto"/>
          </w:tcPr>
          <w:p w14:paraId="4112435B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74AED93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0 (19.5)</w:t>
            </w:r>
          </w:p>
        </w:tc>
        <w:tc>
          <w:tcPr>
            <w:tcW w:w="1543" w:type="dxa"/>
            <w:shd w:val="clear" w:color="auto" w:fill="auto"/>
          </w:tcPr>
          <w:p w14:paraId="72D0070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 (6.7)</w:t>
            </w:r>
          </w:p>
        </w:tc>
        <w:tc>
          <w:tcPr>
            <w:tcW w:w="2491" w:type="dxa"/>
          </w:tcPr>
          <w:p w14:paraId="31AB18C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94 (2.39 to 14.78)</w:t>
            </w:r>
          </w:p>
        </w:tc>
        <w:tc>
          <w:tcPr>
            <w:tcW w:w="2552" w:type="dxa"/>
            <w:shd w:val="clear" w:color="auto" w:fill="auto"/>
          </w:tcPr>
          <w:p w14:paraId="0BE22D7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93 (2.30 to 15.30)</w:t>
            </w:r>
          </w:p>
        </w:tc>
      </w:tr>
      <w:tr w:rsidR="00BB5EFC" w:rsidRPr="00BB5EFC" w14:paraId="2F569FB3" w14:textId="77777777" w:rsidTr="00B41015">
        <w:tc>
          <w:tcPr>
            <w:tcW w:w="5549" w:type="dxa"/>
            <w:shd w:val="clear" w:color="auto" w:fill="auto"/>
          </w:tcPr>
          <w:p w14:paraId="39165163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283D0C5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2 (7.8)</w:t>
            </w:r>
          </w:p>
        </w:tc>
        <w:tc>
          <w:tcPr>
            <w:tcW w:w="1543" w:type="dxa"/>
            <w:shd w:val="clear" w:color="auto" w:fill="auto"/>
          </w:tcPr>
          <w:p w14:paraId="490E78F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4.2)</w:t>
            </w:r>
          </w:p>
        </w:tc>
        <w:tc>
          <w:tcPr>
            <w:tcW w:w="2491" w:type="dxa"/>
          </w:tcPr>
          <w:p w14:paraId="4B4340A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61 (0.94 to 13.95)</w:t>
            </w:r>
          </w:p>
        </w:tc>
        <w:tc>
          <w:tcPr>
            <w:tcW w:w="2552" w:type="dxa"/>
            <w:shd w:val="clear" w:color="auto" w:fill="auto"/>
          </w:tcPr>
          <w:p w14:paraId="6E14CF0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16 (0.81 to 12.37)</w:t>
            </w:r>
          </w:p>
        </w:tc>
      </w:tr>
      <w:tr w:rsidR="00BB5EFC" w:rsidRPr="00BB5EFC" w14:paraId="54A16AE2" w14:textId="77777777" w:rsidTr="00B41015">
        <w:tc>
          <w:tcPr>
            <w:tcW w:w="5549" w:type="dxa"/>
            <w:shd w:val="clear" w:color="auto" w:fill="auto"/>
          </w:tcPr>
          <w:p w14:paraId="29396860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Poor emotional control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57" w:type="dxa"/>
            <w:shd w:val="clear" w:color="auto" w:fill="auto"/>
          </w:tcPr>
          <w:p w14:paraId="1A65F64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4A4EB1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55DC86A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0826D40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16E6D4B6" w14:textId="77777777" w:rsidTr="00B41015">
        <w:tc>
          <w:tcPr>
            <w:tcW w:w="5549" w:type="dxa"/>
            <w:shd w:val="clear" w:color="auto" w:fill="auto"/>
          </w:tcPr>
          <w:p w14:paraId="4F8E457B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200C504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7 (60.2)</w:t>
            </w:r>
          </w:p>
        </w:tc>
        <w:tc>
          <w:tcPr>
            <w:tcW w:w="1543" w:type="dxa"/>
            <w:shd w:val="clear" w:color="auto" w:fill="auto"/>
          </w:tcPr>
          <w:p w14:paraId="1371AB4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1.8)</w:t>
            </w:r>
          </w:p>
        </w:tc>
        <w:tc>
          <w:tcPr>
            <w:tcW w:w="2491" w:type="dxa"/>
          </w:tcPr>
          <w:p w14:paraId="0AC3E48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1823224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44DBBACE" w14:textId="77777777" w:rsidTr="00B41015">
        <w:tc>
          <w:tcPr>
            <w:tcW w:w="5549" w:type="dxa"/>
            <w:shd w:val="clear" w:color="auto" w:fill="auto"/>
          </w:tcPr>
          <w:p w14:paraId="307B1892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7D6A535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22 (18.5)   </w:t>
            </w:r>
          </w:p>
        </w:tc>
        <w:tc>
          <w:tcPr>
            <w:tcW w:w="1543" w:type="dxa"/>
            <w:shd w:val="clear" w:color="auto" w:fill="auto"/>
          </w:tcPr>
          <w:p w14:paraId="730BC9D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4.9)</w:t>
            </w:r>
          </w:p>
        </w:tc>
        <w:tc>
          <w:tcPr>
            <w:tcW w:w="2491" w:type="dxa"/>
          </w:tcPr>
          <w:p w14:paraId="264BB8A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00 (0.99 to 9.14)</w:t>
            </w:r>
          </w:p>
        </w:tc>
        <w:tc>
          <w:tcPr>
            <w:tcW w:w="2552" w:type="dxa"/>
            <w:shd w:val="clear" w:color="auto" w:fill="auto"/>
          </w:tcPr>
          <w:p w14:paraId="41F73C9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23 (1.03 to 10.14)</w:t>
            </w:r>
          </w:p>
        </w:tc>
      </w:tr>
      <w:tr w:rsidR="00BB5EFC" w:rsidRPr="00BB5EFC" w14:paraId="50EB2F42" w14:textId="77777777" w:rsidTr="00B41015">
        <w:tc>
          <w:tcPr>
            <w:tcW w:w="5549" w:type="dxa"/>
            <w:shd w:val="clear" w:color="auto" w:fill="auto"/>
          </w:tcPr>
          <w:p w14:paraId="3C9A3DCA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044136C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40 (21.2)  </w:t>
            </w:r>
          </w:p>
        </w:tc>
        <w:tc>
          <w:tcPr>
            <w:tcW w:w="1543" w:type="dxa"/>
            <w:shd w:val="clear" w:color="auto" w:fill="auto"/>
          </w:tcPr>
          <w:p w14:paraId="54DEC28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2.1)</w:t>
            </w:r>
          </w:p>
        </w:tc>
        <w:tc>
          <w:tcPr>
            <w:tcW w:w="2491" w:type="dxa"/>
          </w:tcPr>
          <w:p w14:paraId="00D8F61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23 (0.31 to 4.93)</w:t>
            </w:r>
          </w:p>
        </w:tc>
        <w:tc>
          <w:tcPr>
            <w:tcW w:w="2552" w:type="dxa"/>
            <w:shd w:val="clear" w:color="auto" w:fill="auto"/>
          </w:tcPr>
          <w:p w14:paraId="1E662D7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29 (0.32 to 5.17)</w:t>
            </w:r>
          </w:p>
        </w:tc>
      </w:tr>
      <w:tr w:rsidR="00BB5EFC" w:rsidRPr="00BB5EFC" w14:paraId="72B58CAE" w14:textId="77777777" w:rsidTr="00B41015">
        <w:tc>
          <w:tcPr>
            <w:tcW w:w="5549" w:type="dxa"/>
            <w:shd w:val="clear" w:color="auto" w:fill="auto"/>
          </w:tcPr>
          <w:p w14:paraId="6980D413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Good general wellbeing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0E54BE0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640A3C2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77B26D7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31DA0F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4F34F263" w14:textId="77777777" w:rsidTr="00B41015">
        <w:tc>
          <w:tcPr>
            <w:tcW w:w="5549" w:type="dxa"/>
            <w:shd w:val="clear" w:color="auto" w:fill="auto"/>
          </w:tcPr>
          <w:p w14:paraId="39E2E4B3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506C79A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6 (61.2)</w:t>
            </w:r>
          </w:p>
        </w:tc>
        <w:tc>
          <w:tcPr>
            <w:tcW w:w="1543" w:type="dxa"/>
            <w:shd w:val="clear" w:color="auto" w:fill="auto"/>
          </w:tcPr>
          <w:p w14:paraId="6C84A2B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 (3.5)</w:t>
            </w:r>
          </w:p>
        </w:tc>
        <w:tc>
          <w:tcPr>
            <w:tcW w:w="2491" w:type="dxa"/>
          </w:tcPr>
          <w:p w14:paraId="3763EBA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0F551C8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25152C3A" w14:textId="77777777" w:rsidTr="00B41015">
        <w:tc>
          <w:tcPr>
            <w:tcW w:w="5549" w:type="dxa"/>
            <w:shd w:val="clear" w:color="auto" w:fill="auto"/>
          </w:tcPr>
          <w:p w14:paraId="3D439D67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65FA3F4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0 (24.4)</w:t>
            </w:r>
          </w:p>
        </w:tc>
        <w:tc>
          <w:tcPr>
            <w:tcW w:w="1543" w:type="dxa"/>
            <w:shd w:val="clear" w:color="auto" w:fill="auto"/>
          </w:tcPr>
          <w:p w14:paraId="4C5B405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 (0.9)</w:t>
            </w:r>
          </w:p>
        </w:tc>
        <w:tc>
          <w:tcPr>
            <w:tcW w:w="2491" w:type="dxa"/>
          </w:tcPr>
          <w:p w14:paraId="63C1365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5 (0.06 to 1.04)</w:t>
            </w:r>
          </w:p>
        </w:tc>
        <w:tc>
          <w:tcPr>
            <w:tcW w:w="2552" w:type="dxa"/>
            <w:shd w:val="clear" w:color="auto" w:fill="auto"/>
          </w:tcPr>
          <w:p w14:paraId="064F239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4 (0.06 to 1.03)</w:t>
            </w:r>
          </w:p>
        </w:tc>
      </w:tr>
      <w:tr w:rsidR="00BB5EFC" w:rsidRPr="00BB5EFC" w14:paraId="13DA7719" w14:textId="77777777" w:rsidTr="00B41015">
        <w:tc>
          <w:tcPr>
            <w:tcW w:w="5549" w:type="dxa"/>
            <w:shd w:val="clear" w:color="auto" w:fill="auto"/>
          </w:tcPr>
          <w:p w14:paraId="384E74C7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34E2C99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5 (14.4)</w:t>
            </w:r>
          </w:p>
        </w:tc>
        <w:tc>
          <w:tcPr>
            <w:tcW w:w="1543" w:type="dxa"/>
            <w:shd w:val="clear" w:color="auto" w:fill="auto"/>
          </w:tcPr>
          <w:p w14:paraId="7B5D654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0.7)</w:t>
            </w:r>
          </w:p>
        </w:tc>
        <w:tc>
          <w:tcPr>
            <w:tcW w:w="2491" w:type="dxa"/>
          </w:tcPr>
          <w:p w14:paraId="4903151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2 (0.03 to 1.53)</w:t>
            </w:r>
          </w:p>
        </w:tc>
        <w:tc>
          <w:tcPr>
            <w:tcW w:w="2552" w:type="dxa"/>
            <w:shd w:val="clear" w:color="auto" w:fill="auto"/>
          </w:tcPr>
          <w:p w14:paraId="164C9AC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N/A </w:t>
            </w:r>
          </w:p>
        </w:tc>
      </w:tr>
      <w:tr w:rsidR="00BB5EFC" w:rsidRPr="00BB5EFC" w14:paraId="7F170917" w14:textId="77777777" w:rsidTr="00B41015">
        <w:tc>
          <w:tcPr>
            <w:tcW w:w="5549" w:type="dxa"/>
            <w:shd w:val="clear" w:color="auto" w:fill="auto"/>
          </w:tcPr>
          <w:p w14:paraId="3F17B367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Peer relationships</w:t>
            </w: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0B4A4E8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CB3A8A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5358C73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0FDF283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5E80B422" w14:textId="77777777" w:rsidTr="00B41015">
        <w:tc>
          <w:tcPr>
            <w:tcW w:w="5549" w:type="dxa"/>
            <w:shd w:val="clear" w:color="auto" w:fill="auto"/>
          </w:tcPr>
          <w:p w14:paraId="31C4B742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Not many friends</w:t>
            </w:r>
          </w:p>
        </w:tc>
        <w:tc>
          <w:tcPr>
            <w:tcW w:w="1757" w:type="dxa"/>
            <w:shd w:val="clear" w:color="auto" w:fill="auto"/>
          </w:tcPr>
          <w:p w14:paraId="62B73B3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2A67777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5E5EB27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1F1A62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16A15EAA" w14:textId="77777777" w:rsidTr="00B41015">
        <w:tc>
          <w:tcPr>
            <w:tcW w:w="5549" w:type="dxa"/>
            <w:shd w:val="clear" w:color="auto" w:fill="auto"/>
          </w:tcPr>
          <w:p w14:paraId="0A8B6794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2111497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835 (87.3)  </w:t>
            </w:r>
          </w:p>
        </w:tc>
        <w:tc>
          <w:tcPr>
            <w:tcW w:w="1543" w:type="dxa"/>
            <w:shd w:val="clear" w:color="auto" w:fill="auto"/>
          </w:tcPr>
          <w:p w14:paraId="2F3C5CF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 (1.6)</w:t>
            </w:r>
          </w:p>
        </w:tc>
        <w:tc>
          <w:tcPr>
            <w:tcW w:w="2491" w:type="dxa"/>
          </w:tcPr>
          <w:p w14:paraId="39C7E19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4426914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447E8D0A" w14:textId="77777777" w:rsidTr="00B41015">
        <w:tc>
          <w:tcPr>
            <w:tcW w:w="5549" w:type="dxa"/>
            <w:shd w:val="clear" w:color="auto" w:fill="auto"/>
          </w:tcPr>
          <w:p w14:paraId="47B966DD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2EAC149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4 (8.8)</w:t>
            </w:r>
          </w:p>
        </w:tc>
        <w:tc>
          <w:tcPr>
            <w:tcW w:w="1543" w:type="dxa"/>
            <w:shd w:val="clear" w:color="auto" w:fill="auto"/>
          </w:tcPr>
          <w:p w14:paraId="1A9E925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7.1)</w:t>
            </w:r>
          </w:p>
        </w:tc>
        <w:tc>
          <w:tcPr>
            <w:tcW w:w="2491" w:type="dxa"/>
          </w:tcPr>
          <w:p w14:paraId="5060D0E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89 (1.82 to 13.17)</w:t>
            </w:r>
          </w:p>
        </w:tc>
        <w:tc>
          <w:tcPr>
            <w:tcW w:w="2552" w:type="dxa"/>
            <w:shd w:val="clear" w:color="auto" w:fill="auto"/>
          </w:tcPr>
          <w:p w14:paraId="2D3AD15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94 (2.12 to 16.64)</w:t>
            </w:r>
          </w:p>
        </w:tc>
      </w:tr>
      <w:tr w:rsidR="00BB5EFC" w:rsidRPr="00BB5EFC" w14:paraId="49FEB20A" w14:textId="77777777" w:rsidTr="00B41015">
        <w:tc>
          <w:tcPr>
            <w:tcW w:w="5549" w:type="dxa"/>
            <w:shd w:val="clear" w:color="auto" w:fill="auto"/>
          </w:tcPr>
          <w:p w14:paraId="45F59193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78DE7F2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 (4.0)</w:t>
            </w:r>
          </w:p>
        </w:tc>
        <w:tc>
          <w:tcPr>
            <w:tcW w:w="1543" w:type="dxa"/>
            <w:shd w:val="clear" w:color="auto" w:fill="auto"/>
          </w:tcPr>
          <w:p w14:paraId="0AC1EC3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 (10.5)</w:t>
            </w:r>
          </w:p>
        </w:tc>
        <w:tc>
          <w:tcPr>
            <w:tcW w:w="2491" w:type="dxa"/>
          </w:tcPr>
          <w:p w14:paraId="4C8EDD9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47 (2.32 to 24.06)</w:t>
            </w:r>
          </w:p>
        </w:tc>
        <w:tc>
          <w:tcPr>
            <w:tcW w:w="2552" w:type="dxa"/>
            <w:shd w:val="clear" w:color="auto" w:fill="auto"/>
          </w:tcPr>
          <w:p w14:paraId="1FD859E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99 (2.36 to 27.02)</w:t>
            </w:r>
          </w:p>
        </w:tc>
      </w:tr>
      <w:tr w:rsidR="00BB5EFC" w:rsidRPr="00BB5EFC" w14:paraId="48CC7FD4" w14:textId="77777777" w:rsidTr="00B41015">
        <w:tc>
          <w:tcPr>
            <w:tcW w:w="5549" w:type="dxa"/>
            <w:shd w:val="clear" w:color="auto" w:fill="auto"/>
          </w:tcPr>
          <w:p w14:paraId="4B00F469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Argue/fall out with friends</w:t>
            </w:r>
          </w:p>
        </w:tc>
        <w:tc>
          <w:tcPr>
            <w:tcW w:w="1757" w:type="dxa"/>
            <w:shd w:val="clear" w:color="auto" w:fill="auto"/>
          </w:tcPr>
          <w:p w14:paraId="7EAD449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82E77D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09B8DC3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3E4BA5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6C6279FF" w14:textId="77777777" w:rsidTr="00B41015">
        <w:tc>
          <w:tcPr>
            <w:tcW w:w="5549" w:type="dxa"/>
            <w:shd w:val="clear" w:color="auto" w:fill="auto"/>
          </w:tcPr>
          <w:p w14:paraId="6850D004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7F4907C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417 (42.0) </w:t>
            </w:r>
          </w:p>
        </w:tc>
        <w:tc>
          <w:tcPr>
            <w:tcW w:w="1543" w:type="dxa"/>
            <w:shd w:val="clear" w:color="auto" w:fill="auto"/>
          </w:tcPr>
          <w:p w14:paraId="2FBC9E2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1.2)</w:t>
            </w:r>
          </w:p>
        </w:tc>
        <w:tc>
          <w:tcPr>
            <w:tcW w:w="2491" w:type="dxa"/>
          </w:tcPr>
          <w:p w14:paraId="720C535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5DE66FF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556BAC9C" w14:textId="77777777" w:rsidTr="00B41015">
        <w:tc>
          <w:tcPr>
            <w:tcW w:w="5549" w:type="dxa"/>
            <w:shd w:val="clear" w:color="auto" w:fill="auto"/>
          </w:tcPr>
          <w:p w14:paraId="18EF23F9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2943D68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3 (38.5)</w:t>
            </w:r>
          </w:p>
        </w:tc>
        <w:tc>
          <w:tcPr>
            <w:tcW w:w="1543" w:type="dxa"/>
            <w:shd w:val="clear" w:color="auto" w:fill="auto"/>
          </w:tcPr>
          <w:p w14:paraId="2A8904E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 (3.4)</w:t>
            </w:r>
          </w:p>
        </w:tc>
        <w:tc>
          <w:tcPr>
            <w:tcW w:w="2491" w:type="dxa"/>
          </w:tcPr>
          <w:p w14:paraId="658DFD4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78 (0.99 to 7.84)</w:t>
            </w:r>
          </w:p>
        </w:tc>
        <w:tc>
          <w:tcPr>
            <w:tcW w:w="2552" w:type="dxa"/>
            <w:shd w:val="clear" w:color="auto" w:fill="auto"/>
          </w:tcPr>
          <w:p w14:paraId="133AE4E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62 (0.91 to 7.51)</w:t>
            </w:r>
          </w:p>
        </w:tc>
      </w:tr>
      <w:tr w:rsidR="00BB5EFC" w:rsidRPr="00BB5EFC" w14:paraId="4493C646" w14:textId="77777777" w:rsidTr="00B41015">
        <w:tc>
          <w:tcPr>
            <w:tcW w:w="5549" w:type="dxa"/>
            <w:shd w:val="clear" w:color="auto" w:fill="auto"/>
          </w:tcPr>
          <w:p w14:paraId="1EC9B5D7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waves</w:t>
            </w:r>
          </w:p>
        </w:tc>
        <w:tc>
          <w:tcPr>
            <w:tcW w:w="1757" w:type="dxa"/>
            <w:shd w:val="clear" w:color="auto" w:fill="auto"/>
          </w:tcPr>
          <w:p w14:paraId="3B51B26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94 (19.5)   </w:t>
            </w:r>
          </w:p>
        </w:tc>
        <w:tc>
          <w:tcPr>
            <w:tcW w:w="1543" w:type="dxa"/>
            <w:shd w:val="clear" w:color="auto" w:fill="auto"/>
          </w:tcPr>
          <w:p w14:paraId="4836D7B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3.6)</w:t>
            </w:r>
          </w:p>
        </w:tc>
        <w:tc>
          <w:tcPr>
            <w:tcW w:w="2491" w:type="dxa"/>
          </w:tcPr>
          <w:p w14:paraId="7AFE525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02 (0.95 to 9.54)</w:t>
            </w:r>
          </w:p>
        </w:tc>
        <w:tc>
          <w:tcPr>
            <w:tcW w:w="2552" w:type="dxa"/>
            <w:shd w:val="clear" w:color="auto" w:fill="auto"/>
          </w:tcPr>
          <w:p w14:paraId="09A9725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14 (0.99 to 10.03)</w:t>
            </w:r>
          </w:p>
        </w:tc>
      </w:tr>
      <w:tr w:rsidR="00BB5EFC" w:rsidRPr="00BB5EFC" w14:paraId="1E8771F1" w14:textId="77777777" w:rsidTr="00B41015">
        <w:tc>
          <w:tcPr>
            <w:tcW w:w="5549" w:type="dxa"/>
            <w:shd w:val="clear" w:color="auto" w:fill="auto"/>
          </w:tcPr>
          <w:p w14:paraId="742A4963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Teased frequently</w:t>
            </w:r>
          </w:p>
        </w:tc>
        <w:tc>
          <w:tcPr>
            <w:tcW w:w="1757" w:type="dxa"/>
            <w:shd w:val="clear" w:color="auto" w:fill="auto"/>
          </w:tcPr>
          <w:p w14:paraId="154E52A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8C4A11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2A6598F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6AA4E3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07D6AA41" w14:textId="77777777" w:rsidTr="00B41015">
        <w:tc>
          <w:tcPr>
            <w:tcW w:w="5549" w:type="dxa"/>
            <w:shd w:val="clear" w:color="auto" w:fill="auto"/>
          </w:tcPr>
          <w:p w14:paraId="4D2AFBD9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050C90B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2 (59.9)</w:t>
            </w:r>
          </w:p>
        </w:tc>
        <w:tc>
          <w:tcPr>
            <w:tcW w:w="1543" w:type="dxa"/>
            <w:shd w:val="clear" w:color="auto" w:fill="auto"/>
          </w:tcPr>
          <w:p w14:paraId="4E19ABD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0.5)</w:t>
            </w:r>
          </w:p>
        </w:tc>
        <w:tc>
          <w:tcPr>
            <w:tcW w:w="2491" w:type="dxa"/>
          </w:tcPr>
          <w:p w14:paraId="49E2BA7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1A17384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329CEBA3" w14:textId="77777777" w:rsidTr="00B41015">
        <w:tc>
          <w:tcPr>
            <w:tcW w:w="5549" w:type="dxa"/>
            <w:shd w:val="clear" w:color="auto" w:fill="auto"/>
          </w:tcPr>
          <w:p w14:paraId="514E2467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3DD7646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2 (25.3)</w:t>
            </w:r>
          </w:p>
        </w:tc>
        <w:tc>
          <w:tcPr>
            <w:tcW w:w="1543" w:type="dxa"/>
            <w:shd w:val="clear" w:color="auto" w:fill="auto"/>
          </w:tcPr>
          <w:p w14:paraId="0B32925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 (3.7)</w:t>
            </w:r>
          </w:p>
        </w:tc>
        <w:tc>
          <w:tcPr>
            <w:tcW w:w="2491" w:type="dxa"/>
          </w:tcPr>
          <w:p w14:paraId="2E25CB4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82 (1.94 to 24.03)</w:t>
            </w:r>
          </w:p>
        </w:tc>
        <w:tc>
          <w:tcPr>
            <w:tcW w:w="2552" w:type="dxa"/>
            <w:shd w:val="clear" w:color="auto" w:fill="auto"/>
          </w:tcPr>
          <w:p w14:paraId="7AF5612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92 (2.81 to 59.43)</w:t>
            </w:r>
          </w:p>
        </w:tc>
      </w:tr>
      <w:tr w:rsidR="00BB5EFC" w:rsidRPr="00BB5EFC" w14:paraId="5188BE4D" w14:textId="77777777" w:rsidTr="00B41015">
        <w:tc>
          <w:tcPr>
            <w:tcW w:w="5549" w:type="dxa"/>
            <w:shd w:val="clear" w:color="auto" w:fill="auto"/>
          </w:tcPr>
          <w:p w14:paraId="4908975E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69A3D21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1 (14.8)</w:t>
            </w:r>
          </w:p>
        </w:tc>
        <w:tc>
          <w:tcPr>
            <w:tcW w:w="1543" w:type="dxa"/>
            <w:shd w:val="clear" w:color="auto" w:fill="auto"/>
          </w:tcPr>
          <w:p w14:paraId="4CC0314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 (8.5)</w:t>
            </w:r>
          </w:p>
        </w:tc>
        <w:tc>
          <w:tcPr>
            <w:tcW w:w="2491" w:type="dxa"/>
          </w:tcPr>
          <w:p w14:paraId="0430022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.82 (5.04 to 56.08)</w:t>
            </w:r>
          </w:p>
        </w:tc>
        <w:tc>
          <w:tcPr>
            <w:tcW w:w="2552" w:type="dxa"/>
            <w:shd w:val="clear" w:color="auto" w:fill="auto"/>
          </w:tcPr>
          <w:p w14:paraId="40CE9DC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.39 (6.40 to 125.97)</w:t>
            </w:r>
          </w:p>
        </w:tc>
      </w:tr>
      <w:tr w:rsidR="00BB5EFC" w:rsidRPr="00BB5EFC" w14:paraId="17CB7AEF" w14:textId="77777777" w:rsidTr="00B41015">
        <w:tc>
          <w:tcPr>
            <w:tcW w:w="5549" w:type="dxa"/>
            <w:shd w:val="clear" w:color="auto" w:fill="auto"/>
          </w:tcPr>
          <w:p w14:paraId="05F98158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Left out frequently</w:t>
            </w:r>
          </w:p>
        </w:tc>
        <w:tc>
          <w:tcPr>
            <w:tcW w:w="1757" w:type="dxa"/>
            <w:shd w:val="clear" w:color="auto" w:fill="auto"/>
          </w:tcPr>
          <w:p w14:paraId="4FE3B9A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6E5512D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50C12C5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DCE8B8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394825F5" w14:textId="77777777" w:rsidTr="00B41015">
        <w:tc>
          <w:tcPr>
            <w:tcW w:w="5549" w:type="dxa"/>
            <w:shd w:val="clear" w:color="auto" w:fill="auto"/>
          </w:tcPr>
          <w:p w14:paraId="7437E1D6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1EDFC5B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816 (82.3)  </w:t>
            </w:r>
          </w:p>
        </w:tc>
        <w:tc>
          <w:tcPr>
            <w:tcW w:w="1543" w:type="dxa"/>
            <w:shd w:val="clear" w:color="auto" w:fill="auto"/>
          </w:tcPr>
          <w:p w14:paraId="09B15B7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 (1.5)</w:t>
            </w:r>
          </w:p>
        </w:tc>
        <w:tc>
          <w:tcPr>
            <w:tcW w:w="2491" w:type="dxa"/>
          </w:tcPr>
          <w:p w14:paraId="740FD25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1E04CD6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7AF7DE7D" w14:textId="77777777" w:rsidTr="00B41015">
        <w:tc>
          <w:tcPr>
            <w:tcW w:w="5549" w:type="dxa"/>
            <w:shd w:val="clear" w:color="auto" w:fill="auto"/>
          </w:tcPr>
          <w:p w14:paraId="1FE4FD6D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2EDAF4C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0 (15.1)</w:t>
            </w:r>
          </w:p>
        </w:tc>
        <w:tc>
          <w:tcPr>
            <w:tcW w:w="1543" w:type="dxa"/>
            <w:shd w:val="clear" w:color="auto" w:fill="auto"/>
          </w:tcPr>
          <w:p w14:paraId="20ED0FE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 (7.3)</w:t>
            </w:r>
          </w:p>
        </w:tc>
        <w:tc>
          <w:tcPr>
            <w:tcW w:w="2491" w:type="dxa"/>
          </w:tcPr>
          <w:p w14:paraId="418888D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37 (2.40 to 12.00)</w:t>
            </w:r>
          </w:p>
        </w:tc>
        <w:tc>
          <w:tcPr>
            <w:tcW w:w="2552" w:type="dxa"/>
            <w:shd w:val="clear" w:color="auto" w:fill="auto"/>
          </w:tcPr>
          <w:p w14:paraId="2DF7154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gramStart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77  (</w:t>
            </w:r>
            <w:proofErr w:type="gramEnd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06 to 11.03)</w:t>
            </w:r>
          </w:p>
        </w:tc>
      </w:tr>
      <w:tr w:rsidR="00BB5EFC" w:rsidRPr="00BB5EFC" w14:paraId="48FAD097" w14:textId="77777777" w:rsidTr="00B41015">
        <w:tc>
          <w:tcPr>
            <w:tcW w:w="5549" w:type="dxa"/>
            <w:shd w:val="clear" w:color="auto" w:fill="auto"/>
          </w:tcPr>
          <w:p w14:paraId="121F6D3B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waves</w:t>
            </w:r>
          </w:p>
        </w:tc>
        <w:tc>
          <w:tcPr>
            <w:tcW w:w="1757" w:type="dxa"/>
            <w:shd w:val="clear" w:color="auto" w:fill="auto"/>
          </w:tcPr>
          <w:p w14:paraId="5AAE21C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 (2.5)</w:t>
            </w:r>
          </w:p>
        </w:tc>
        <w:tc>
          <w:tcPr>
            <w:tcW w:w="1543" w:type="dxa"/>
            <w:shd w:val="clear" w:color="auto" w:fill="auto"/>
          </w:tcPr>
          <w:p w14:paraId="6553F6E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 (8.0)</w:t>
            </w:r>
          </w:p>
        </w:tc>
        <w:tc>
          <w:tcPr>
            <w:tcW w:w="2491" w:type="dxa"/>
          </w:tcPr>
          <w:p w14:paraId="61352EE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69 (1.22 to 26.39)</w:t>
            </w:r>
          </w:p>
        </w:tc>
        <w:tc>
          <w:tcPr>
            <w:tcW w:w="2552" w:type="dxa"/>
            <w:shd w:val="clear" w:color="auto" w:fill="auto"/>
          </w:tcPr>
          <w:p w14:paraId="5054317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48 (1.15 to 26.11)</w:t>
            </w:r>
          </w:p>
        </w:tc>
      </w:tr>
      <w:tr w:rsidR="00BB5EFC" w:rsidRPr="00BB5EFC" w14:paraId="71E07461" w14:textId="77777777" w:rsidTr="00B41015">
        <w:tc>
          <w:tcPr>
            <w:tcW w:w="5549" w:type="dxa"/>
            <w:shd w:val="clear" w:color="auto" w:fill="auto"/>
          </w:tcPr>
          <w:p w14:paraId="5920FE55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Physically hurt frequently</w:t>
            </w:r>
          </w:p>
        </w:tc>
        <w:tc>
          <w:tcPr>
            <w:tcW w:w="1757" w:type="dxa"/>
            <w:shd w:val="clear" w:color="auto" w:fill="auto"/>
          </w:tcPr>
          <w:p w14:paraId="61C9D5A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17171CA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6CB3CF9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930D82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48C4DAA5" w14:textId="77777777" w:rsidTr="00B41015">
        <w:tc>
          <w:tcPr>
            <w:tcW w:w="5549" w:type="dxa"/>
            <w:shd w:val="clear" w:color="auto" w:fill="auto"/>
          </w:tcPr>
          <w:p w14:paraId="4ADD99E2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32655BA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1 (75.0)</w:t>
            </w:r>
          </w:p>
        </w:tc>
        <w:tc>
          <w:tcPr>
            <w:tcW w:w="1543" w:type="dxa"/>
            <w:shd w:val="clear" w:color="auto" w:fill="auto"/>
          </w:tcPr>
          <w:p w14:paraId="7578F1D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1.0)</w:t>
            </w:r>
          </w:p>
        </w:tc>
        <w:tc>
          <w:tcPr>
            <w:tcW w:w="2491" w:type="dxa"/>
          </w:tcPr>
          <w:p w14:paraId="3BE3F5A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33546C2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74B06EE2" w14:textId="77777777" w:rsidTr="00B41015">
        <w:tc>
          <w:tcPr>
            <w:tcW w:w="5549" w:type="dxa"/>
            <w:shd w:val="clear" w:color="auto" w:fill="auto"/>
          </w:tcPr>
          <w:p w14:paraId="4304CFAC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2A9FCA4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9 (17.8)</w:t>
            </w:r>
          </w:p>
        </w:tc>
        <w:tc>
          <w:tcPr>
            <w:tcW w:w="1543" w:type="dxa"/>
            <w:shd w:val="clear" w:color="auto" w:fill="auto"/>
          </w:tcPr>
          <w:p w14:paraId="4F1F187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 (6.5)</w:t>
            </w:r>
          </w:p>
        </w:tc>
        <w:tc>
          <w:tcPr>
            <w:tcW w:w="2491" w:type="dxa"/>
          </w:tcPr>
          <w:p w14:paraId="76FAB34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02 (2.67 to 18.43)</w:t>
            </w:r>
          </w:p>
        </w:tc>
        <w:tc>
          <w:tcPr>
            <w:tcW w:w="2552" w:type="dxa"/>
            <w:shd w:val="clear" w:color="auto" w:fill="auto"/>
          </w:tcPr>
          <w:p w14:paraId="0ABC4BB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62 (3.12 to 23.85)</w:t>
            </w:r>
          </w:p>
        </w:tc>
      </w:tr>
      <w:tr w:rsidR="00BB5EFC" w:rsidRPr="00BB5EFC" w14:paraId="5D221E07" w14:textId="77777777" w:rsidTr="00B41015">
        <w:tc>
          <w:tcPr>
            <w:tcW w:w="5549" w:type="dxa"/>
            <w:shd w:val="clear" w:color="auto" w:fill="auto"/>
          </w:tcPr>
          <w:p w14:paraId="2F9ACD0A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60B8B2B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8 (7.2)</w:t>
            </w:r>
          </w:p>
        </w:tc>
        <w:tc>
          <w:tcPr>
            <w:tcW w:w="1543" w:type="dxa"/>
            <w:shd w:val="clear" w:color="auto" w:fill="auto"/>
          </w:tcPr>
          <w:p w14:paraId="28AC747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8.8)</w:t>
            </w:r>
          </w:p>
        </w:tc>
        <w:tc>
          <w:tcPr>
            <w:tcW w:w="2491" w:type="dxa"/>
          </w:tcPr>
          <w:p w14:paraId="7AFCC13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77 (3.18 to 30.01)</w:t>
            </w:r>
          </w:p>
        </w:tc>
        <w:tc>
          <w:tcPr>
            <w:tcW w:w="2552" w:type="dxa"/>
            <w:shd w:val="clear" w:color="auto" w:fill="auto"/>
          </w:tcPr>
          <w:p w14:paraId="4D8E09F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gramStart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77  (</w:t>
            </w:r>
            <w:proofErr w:type="gramEnd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98 to 40.93)</w:t>
            </w:r>
          </w:p>
        </w:tc>
      </w:tr>
      <w:tr w:rsidR="00BB5EFC" w:rsidRPr="00BB5EFC" w14:paraId="213F8D15" w14:textId="77777777" w:rsidTr="00B41015">
        <w:tc>
          <w:tcPr>
            <w:tcW w:w="5549" w:type="dxa"/>
            <w:shd w:val="clear" w:color="auto" w:fill="auto"/>
          </w:tcPr>
          <w:p w14:paraId="00E6DAB3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Talked about frequently</w:t>
            </w:r>
          </w:p>
        </w:tc>
        <w:tc>
          <w:tcPr>
            <w:tcW w:w="1757" w:type="dxa"/>
            <w:shd w:val="clear" w:color="auto" w:fill="auto"/>
          </w:tcPr>
          <w:p w14:paraId="3360A49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1D9660F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2D11ABB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9F6845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65D3C170" w14:textId="77777777" w:rsidTr="00B41015">
        <w:tc>
          <w:tcPr>
            <w:tcW w:w="5549" w:type="dxa"/>
            <w:shd w:val="clear" w:color="auto" w:fill="auto"/>
          </w:tcPr>
          <w:p w14:paraId="1E141272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031456E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27 (73.9)</w:t>
            </w:r>
          </w:p>
        </w:tc>
        <w:tc>
          <w:tcPr>
            <w:tcW w:w="1543" w:type="dxa"/>
            <w:shd w:val="clear" w:color="auto" w:fill="auto"/>
          </w:tcPr>
          <w:p w14:paraId="3E568F9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(1.4)</w:t>
            </w:r>
          </w:p>
        </w:tc>
        <w:tc>
          <w:tcPr>
            <w:tcW w:w="2491" w:type="dxa"/>
          </w:tcPr>
          <w:p w14:paraId="19CF170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38B3D3D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6D87591C" w14:textId="77777777" w:rsidTr="00B41015">
        <w:tc>
          <w:tcPr>
            <w:tcW w:w="5549" w:type="dxa"/>
            <w:shd w:val="clear" w:color="auto" w:fill="auto"/>
          </w:tcPr>
          <w:p w14:paraId="07B0E512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28508EE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 (20.3)</w:t>
            </w:r>
          </w:p>
        </w:tc>
        <w:tc>
          <w:tcPr>
            <w:tcW w:w="1543" w:type="dxa"/>
            <w:shd w:val="clear" w:color="auto" w:fill="auto"/>
          </w:tcPr>
          <w:p w14:paraId="3587D41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 (4.5)</w:t>
            </w:r>
          </w:p>
        </w:tc>
        <w:tc>
          <w:tcPr>
            <w:tcW w:w="2491" w:type="dxa"/>
          </w:tcPr>
          <w:p w14:paraId="36E066D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28 (1.33 to 8.12)</w:t>
            </w:r>
          </w:p>
        </w:tc>
        <w:tc>
          <w:tcPr>
            <w:tcW w:w="2552" w:type="dxa"/>
            <w:shd w:val="clear" w:color="auto" w:fill="auto"/>
          </w:tcPr>
          <w:p w14:paraId="59D578C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98 (1.16 to 7.63)</w:t>
            </w:r>
          </w:p>
        </w:tc>
      </w:tr>
      <w:tr w:rsidR="00BB5EFC" w:rsidRPr="00BB5EFC" w14:paraId="724E90C1" w14:textId="77777777" w:rsidTr="00B41015">
        <w:tc>
          <w:tcPr>
            <w:tcW w:w="5549" w:type="dxa"/>
            <w:shd w:val="clear" w:color="auto" w:fill="auto"/>
          </w:tcPr>
          <w:p w14:paraId="7C7279CF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waves</w:t>
            </w:r>
          </w:p>
        </w:tc>
        <w:tc>
          <w:tcPr>
            <w:tcW w:w="1757" w:type="dxa"/>
            <w:shd w:val="clear" w:color="auto" w:fill="auto"/>
          </w:tcPr>
          <w:p w14:paraId="4EB7F71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 (5.8)</w:t>
            </w:r>
          </w:p>
        </w:tc>
        <w:tc>
          <w:tcPr>
            <w:tcW w:w="1543" w:type="dxa"/>
            <w:shd w:val="clear" w:color="auto" w:fill="auto"/>
          </w:tcPr>
          <w:p w14:paraId="028F98D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10.5)</w:t>
            </w:r>
          </w:p>
        </w:tc>
        <w:tc>
          <w:tcPr>
            <w:tcW w:w="2491" w:type="dxa"/>
          </w:tcPr>
          <w:p w14:paraId="59E7DF6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38 (2.99 to 23.48)</w:t>
            </w:r>
          </w:p>
        </w:tc>
        <w:tc>
          <w:tcPr>
            <w:tcW w:w="2552" w:type="dxa"/>
            <w:shd w:val="clear" w:color="auto" w:fill="auto"/>
          </w:tcPr>
          <w:p w14:paraId="2F73389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95 (2.76 to 22.87)</w:t>
            </w:r>
          </w:p>
        </w:tc>
      </w:tr>
      <w:tr w:rsidR="00BB5EFC" w:rsidRPr="00BB5EFC" w14:paraId="251D6272" w14:textId="77777777" w:rsidTr="00B41015">
        <w:tc>
          <w:tcPr>
            <w:tcW w:w="5549" w:type="dxa"/>
            <w:shd w:val="clear" w:color="auto" w:fill="auto"/>
          </w:tcPr>
          <w:p w14:paraId="4B143A24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Frequent online victimisation – wave 3 only</w:t>
            </w:r>
          </w:p>
        </w:tc>
        <w:tc>
          <w:tcPr>
            <w:tcW w:w="1757" w:type="dxa"/>
            <w:shd w:val="clear" w:color="auto" w:fill="auto"/>
          </w:tcPr>
          <w:p w14:paraId="620764F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0BA766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1C5C6F1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11E5E8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19080A13" w14:textId="77777777" w:rsidTr="00B41015">
        <w:tc>
          <w:tcPr>
            <w:tcW w:w="5549" w:type="dxa"/>
            <w:shd w:val="clear" w:color="auto" w:fill="auto"/>
          </w:tcPr>
          <w:p w14:paraId="73567D7D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</w:t>
            </w:r>
          </w:p>
        </w:tc>
        <w:tc>
          <w:tcPr>
            <w:tcW w:w="1757" w:type="dxa"/>
            <w:shd w:val="clear" w:color="auto" w:fill="auto"/>
          </w:tcPr>
          <w:p w14:paraId="5819089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88 (97.9)</w:t>
            </w:r>
          </w:p>
        </w:tc>
        <w:tc>
          <w:tcPr>
            <w:tcW w:w="1543" w:type="dxa"/>
            <w:shd w:val="clear" w:color="auto" w:fill="auto"/>
          </w:tcPr>
          <w:p w14:paraId="536B5D2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6 (2.6)</w:t>
            </w:r>
          </w:p>
        </w:tc>
        <w:tc>
          <w:tcPr>
            <w:tcW w:w="2491" w:type="dxa"/>
          </w:tcPr>
          <w:p w14:paraId="58E161E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5975D8B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33C41A7C" w14:textId="77777777" w:rsidTr="00B41015">
        <w:tc>
          <w:tcPr>
            <w:tcW w:w="5549" w:type="dxa"/>
            <w:shd w:val="clear" w:color="auto" w:fill="auto"/>
          </w:tcPr>
          <w:p w14:paraId="64773EB6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4DADB4B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 (2.1)</w:t>
            </w:r>
          </w:p>
        </w:tc>
        <w:tc>
          <w:tcPr>
            <w:tcW w:w="1543" w:type="dxa"/>
            <w:shd w:val="clear" w:color="auto" w:fill="auto"/>
          </w:tcPr>
          <w:p w14:paraId="1BFAC03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491" w:type="dxa"/>
          </w:tcPr>
          <w:p w14:paraId="7DAC37B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552" w:type="dxa"/>
            <w:shd w:val="clear" w:color="auto" w:fill="auto"/>
          </w:tcPr>
          <w:p w14:paraId="52E1995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BB5EFC" w:rsidRPr="00BB5EFC" w14:paraId="3C00FD9F" w14:textId="77777777" w:rsidTr="00B41015">
        <w:tc>
          <w:tcPr>
            <w:tcW w:w="5549" w:type="dxa"/>
            <w:shd w:val="clear" w:color="auto" w:fill="auto"/>
          </w:tcPr>
          <w:p w14:paraId="0538E144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Bullied (any type) frequently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57" w:type="dxa"/>
            <w:shd w:val="clear" w:color="auto" w:fill="auto"/>
          </w:tcPr>
          <w:p w14:paraId="7226957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4D41C78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6F91893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3D49319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35D597F3" w14:textId="77777777" w:rsidTr="00B41015">
        <w:tc>
          <w:tcPr>
            <w:tcW w:w="5549" w:type="dxa"/>
            <w:shd w:val="clear" w:color="auto" w:fill="auto"/>
          </w:tcPr>
          <w:p w14:paraId="0D0E8F56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029D902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5 (43.1)</w:t>
            </w:r>
          </w:p>
        </w:tc>
        <w:tc>
          <w:tcPr>
            <w:tcW w:w="1543" w:type="dxa"/>
            <w:shd w:val="clear" w:color="auto" w:fill="auto"/>
          </w:tcPr>
          <w:p w14:paraId="71B05E6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0.3)</w:t>
            </w:r>
          </w:p>
        </w:tc>
        <w:tc>
          <w:tcPr>
            <w:tcW w:w="2491" w:type="dxa"/>
          </w:tcPr>
          <w:p w14:paraId="162218F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3523B4A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7546B539" w14:textId="77777777" w:rsidTr="00B41015">
        <w:tc>
          <w:tcPr>
            <w:tcW w:w="5549" w:type="dxa"/>
            <w:shd w:val="clear" w:color="auto" w:fill="auto"/>
          </w:tcPr>
          <w:p w14:paraId="5E330ABC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672FB6B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0 (29.8)</w:t>
            </w:r>
          </w:p>
        </w:tc>
        <w:tc>
          <w:tcPr>
            <w:tcW w:w="1543" w:type="dxa"/>
            <w:shd w:val="clear" w:color="auto" w:fill="auto"/>
          </w:tcPr>
          <w:p w14:paraId="2C829F2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1.8)</w:t>
            </w:r>
          </w:p>
        </w:tc>
        <w:tc>
          <w:tcPr>
            <w:tcW w:w="2491" w:type="dxa"/>
          </w:tcPr>
          <w:p w14:paraId="2A21100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88 (0.90 to 52.30)</w:t>
            </w:r>
          </w:p>
        </w:tc>
        <w:tc>
          <w:tcPr>
            <w:tcW w:w="2552" w:type="dxa"/>
            <w:shd w:val="clear" w:color="auto" w:fill="auto"/>
          </w:tcPr>
          <w:p w14:paraId="5170F3D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17 (0.81 to 63.18)</w:t>
            </w:r>
          </w:p>
        </w:tc>
      </w:tr>
      <w:tr w:rsidR="00BB5EFC" w:rsidRPr="00BB5EFC" w14:paraId="284E1DC3" w14:textId="77777777" w:rsidTr="00B41015">
        <w:tc>
          <w:tcPr>
            <w:tcW w:w="5549" w:type="dxa"/>
            <w:shd w:val="clear" w:color="auto" w:fill="auto"/>
          </w:tcPr>
          <w:p w14:paraId="34A3482A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771441D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4 (27.1)</w:t>
            </w:r>
          </w:p>
        </w:tc>
        <w:tc>
          <w:tcPr>
            <w:tcW w:w="1543" w:type="dxa"/>
            <w:shd w:val="clear" w:color="auto" w:fill="auto"/>
          </w:tcPr>
          <w:p w14:paraId="5F2F5D2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 (7.1)</w:t>
            </w:r>
          </w:p>
        </w:tc>
        <w:tc>
          <w:tcPr>
            <w:tcW w:w="2491" w:type="dxa"/>
          </w:tcPr>
          <w:p w14:paraId="37157EE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gramStart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.34  (</w:t>
            </w:r>
            <w:proofErr w:type="gramEnd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34 to 185.08)</w:t>
            </w:r>
          </w:p>
        </w:tc>
        <w:tc>
          <w:tcPr>
            <w:tcW w:w="2552" w:type="dxa"/>
            <w:shd w:val="clear" w:color="auto" w:fill="auto"/>
          </w:tcPr>
          <w:p w14:paraId="4EB246A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5.46 (4.81 to 261.67)</w:t>
            </w:r>
          </w:p>
        </w:tc>
      </w:tr>
      <w:tr w:rsidR="00BB5EFC" w:rsidRPr="00BB5EFC" w14:paraId="26EA5E0B" w14:textId="77777777" w:rsidTr="00B41015">
        <w:tc>
          <w:tcPr>
            <w:tcW w:w="5549" w:type="dxa"/>
            <w:shd w:val="clear" w:color="auto" w:fill="auto"/>
          </w:tcPr>
          <w:p w14:paraId="57D87D2F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Academic performance</w:t>
            </w: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57" w:type="dxa"/>
            <w:shd w:val="clear" w:color="auto" w:fill="auto"/>
          </w:tcPr>
          <w:p w14:paraId="2747488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4B5E4F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011EB37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1D802A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15DA5562" w14:textId="77777777" w:rsidTr="00B41015">
        <w:tc>
          <w:tcPr>
            <w:tcW w:w="5549" w:type="dxa"/>
            <w:shd w:val="clear" w:color="auto" w:fill="auto"/>
          </w:tcPr>
          <w:p w14:paraId="082692C5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Numeracy – below average</w:t>
            </w:r>
          </w:p>
        </w:tc>
        <w:tc>
          <w:tcPr>
            <w:tcW w:w="1757" w:type="dxa"/>
            <w:shd w:val="clear" w:color="auto" w:fill="auto"/>
          </w:tcPr>
          <w:p w14:paraId="4AD9455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0C457AB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6081ED3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37620E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451CEF27" w14:textId="77777777" w:rsidTr="00B41015">
        <w:tc>
          <w:tcPr>
            <w:tcW w:w="5549" w:type="dxa"/>
            <w:shd w:val="clear" w:color="auto" w:fill="auto"/>
          </w:tcPr>
          <w:p w14:paraId="740A3B15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4789947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5 (67.1)</w:t>
            </w:r>
          </w:p>
        </w:tc>
        <w:tc>
          <w:tcPr>
            <w:tcW w:w="1543" w:type="dxa"/>
            <w:shd w:val="clear" w:color="auto" w:fill="auto"/>
          </w:tcPr>
          <w:p w14:paraId="041121D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 (1.9)</w:t>
            </w:r>
          </w:p>
        </w:tc>
        <w:tc>
          <w:tcPr>
            <w:tcW w:w="2491" w:type="dxa"/>
          </w:tcPr>
          <w:p w14:paraId="204C576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2BC1CE8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2FF75D8E" w14:textId="77777777" w:rsidTr="00B41015">
        <w:tc>
          <w:tcPr>
            <w:tcW w:w="5549" w:type="dxa"/>
            <w:shd w:val="clear" w:color="auto" w:fill="auto"/>
          </w:tcPr>
          <w:p w14:paraId="020F8A68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293D661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23 (13.9)  </w:t>
            </w:r>
          </w:p>
        </w:tc>
        <w:tc>
          <w:tcPr>
            <w:tcW w:w="1543" w:type="dxa"/>
            <w:shd w:val="clear" w:color="auto" w:fill="auto"/>
          </w:tcPr>
          <w:p w14:paraId="33823D9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2.4)</w:t>
            </w:r>
          </w:p>
        </w:tc>
        <w:tc>
          <w:tcPr>
            <w:tcW w:w="2491" w:type="dxa"/>
          </w:tcPr>
          <w:p w14:paraId="26810A3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5 (0.37 to 4.86)</w:t>
            </w:r>
          </w:p>
        </w:tc>
        <w:tc>
          <w:tcPr>
            <w:tcW w:w="2552" w:type="dxa"/>
            <w:shd w:val="clear" w:color="auto" w:fill="auto"/>
          </w:tcPr>
          <w:p w14:paraId="3F72BE3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4 (0.16 to 3.41)</w:t>
            </w:r>
          </w:p>
        </w:tc>
      </w:tr>
      <w:tr w:rsidR="00BB5EFC" w:rsidRPr="00BB5EFC" w14:paraId="1767654B" w14:textId="77777777" w:rsidTr="00B41015">
        <w:tc>
          <w:tcPr>
            <w:tcW w:w="5549" w:type="dxa"/>
            <w:shd w:val="clear" w:color="auto" w:fill="auto"/>
          </w:tcPr>
          <w:p w14:paraId="3FCCDED0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318C9D5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9 (19.1)</w:t>
            </w:r>
          </w:p>
        </w:tc>
        <w:tc>
          <w:tcPr>
            <w:tcW w:w="1543" w:type="dxa"/>
            <w:shd w:val="clear" w:color="auto" w:fill="auto"/>
          </w:tcPr>
          <w:p w14:paraId="7A7BF86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4.1)</w:t>
            </w:r>
          </w:p>
        </w:tc>
        <w:tc>
          <w:tcPr>
            <w:tcW w:w="2491" w:type="dxa"/>
          </w:tcPr>
          <w:p w14:paraId="00F5684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41 (0.95 to 6.13)</w:t>
            </w:r>
          </w:p>
        </w:tc>
        <w:tc>
          <w:tcPr>
            <w:tcW w:w="2552" w:type="dxa"/>
            <w:shd w:val="clear" w:color="auto" w:fill="auto"/>
          </w:tcPr>
          <w:p w14:paraId="61AF269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03 (0.77 to 5.34)</w:t>
            </w:r>
          </w:p>
        </w:tc>
      </w:tr>
      <w:tr w:rsidR="00BB5EFC" w:rsidRPr="00BB5EFC" w14:paraId="65F4F9BD" w14:textId="77777777" w:rsidTr="00B41015">
        <w:tc>
          <w:tcPr>
            <w:tcW w:w="5549" w:type="dxa"/>
            <w:shd w:val="clear" w:color="auto" w:fill="auto"/>
          </w:tcPr>
          <w:p w14:paraId="74A59A4D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Literacy – below average</w:t>
            </w:r>
          </w:p>
        </w:tc>
        <w:tc>
          <w:tcPr>
            <w:tcW w:w="1757" w:type="dxa"/>
            <w:shd w:val="clear" w:color="auto" w:fill="auto"/>
          </w:tcPr>
          <w:p w14:paraId="101D74A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512290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34BCC80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951E61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6D8FF496" w14:textId="77777777" w:rsidTr="00B41015">
        <w:tc>
          <w:tcPr>
            <w:tcW w:w="5549" w:type="dxa"/>
            <w:shd w:val="clear" w:color="auto" w:fill="auto"/>
          </w:tcPr>
          <w:p w14:paraId="021DAB65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4744EC1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4 (66.8)</w:t>
            </w:r>
          </w:p>
        </w:tc>
        <w:tc>
          <w:tcPr>
            <w:tcW w:w="1543" w:type="dxa"/>
            <w:shd w:val="clear" w:color="auto" w:fill="auto"/>
          </w:tcPr>
          <w:p w14:paraId="3A2273F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 (2.2)</w:t>
            </w:r>
          </w:p>
        </w:tc>
        <w:tc>
          <w:tcPr>
            <w:tcW w:w="2491" w:type="dxa"/>
          </w:tcPr>
          <w:p w14:paraId="56C6D4D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24E12D3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0B4E2CAB" w14:textId="77777777" w:rsidTr="00B41015">
        <w:tc>
          <w:tcPr>
            <w:tcW w:w="5549" w:type="dxa"/>
            <w:shd w:val="clear" w:color="auto" w:fill="auto"/>
          </w:tcPr>
          <w:p w14:paraId="46A71062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122C5D0A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2 (10.4)</w:t>
            </w:r>
          </w:p>
        </w:tc>
        <w:tc>
          <w:tcPr>
            <w:tcW w:w="1543" w:type="dxa"/>
            <w:shd w:val="clear" w:color="auto" w:fill="auto"/>
          </w:tcPr>
          <w:p w14:paraId="4AFA0F8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1.1)</w:t>
            </w:r>
          </w:p>
        </w:tc>
        <w:tc>
          <w:tcPr>
            <w:tcW w:w="2491" w:type="dxa"/>
          </w:tcPr>
          <w:p w14:paraId="76320E5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9 (0.07 to 3.77)</w:t>
            </w:r>
          </w:p>
        </w:tc>
        <w:tc>
          <w:tcPr>
            <w:tcW w:w="2552" w:type="dxa"/>
            <w:shd w:val="clear" w:color="auto" w:fill="auto"/>
          </w:tcPr>
          <w:p w14:paraId="795D4C8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5 (0.07 to 4.26)</w:t>
            </w:r>
          </w:p>
        </w:tc>
      </w:tr>
      <w:tr w:rsidR="00BB5EFC" w:rsidRPr="00BB5EFC" w14:paraId="6DD93062" w14:textId="77777777" w:rsidTr="00B41015">
        <w:tc>
          <w:tcPr>
            <w:tcW w:w="5549" w:type="dxa"/>
            <w:shd w:val="clear" w:color="auto" w:fill="auto"/>
          </w:tcPr>
          <w:p w14:paraId="51144A34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126F7B9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3 (22.8)</w:t>
            </w:r>
          </w:p>
        </w:tc>
        <w:tc>
          <w:tcPr>
            <w:tcW w:w="1543" w:type="dxa"/>
            <w:shd w:val="clear" w:color="auto" w:fill="auto"/>
          </w:tcPr>
          <w:p w14:paraId="59E438E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3.5)</w:t>
            </w:r>
          </w:p>
        </w:tc>
        <w:tc>
          <w:tcPr>
            <w:tcW w:w="2491" w:type="dxa"/>
          </w:tcPr>
          <w:p w14:paraId="2366C2F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6 (0.62 to 3.93)</w:t>
            </w:r>
          </w:p>
        </w:tc>
        <w:tc>
          <w:tcPr>
            <w:tcW w:w="2552" w:type="dxa"/>
            <w:shd w:val="clear" w:color="auto" w:fill="auto"/>
          </w:tcPr>
          <w:p w14:paraId="3853470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99 (0.75 to 5.24)</w:t>
            </w:r>
          </w:p>
        </w:tc>
      </w:tr>
      <w:tr w:rsidR="00BB5EFC" w:rsidRPr="00BB5EFC" w14:paraId="2B0B17FE" w14:textId="77777777" w:rsidTr="00B41015">
        <w:tc>
          <w:tcPr>
            <w:tcW w:w="5549" w:type="dxa"/>
            <w:shd w:val="clear" w:color="auto" w:fill="auto"/>
          </w:tcPr>
          <w:p w14:paraId="40221311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 xml:space="preserve">Alcohol consumption (wave 3 </w:t>
            </w:r>
            <w:proofErr w:type="gramStart"/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only)</w:t>
            </w: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1757" w:type="dxa"/>
            <w:shd w:val="clear" w:color="auto" w:fill="auto"/>
          </w:tcPr>
          <w:p w14:paraId="76424991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680D2A1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5C13F20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0439735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5815AF32" w14:textId="77777777" w:rsidTr="00B41015">
        <w:tc>
          <w:tcPr>
            <w:tcW w:w="5549" w:type="dxa"/>
            <w:shd w:val="clear" w:color="auto" w:fill="auto"/>
          </w:tcPr>
          <w:p w14:paraId="63A42C02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Had more than a sip of alcohol (past twelve months)</w:t>
            </w:r>
          </w:p>
        </w:tc>
        <w:tc>
          <w:tcPr>
            <w:tcW w:w="1757" w:type="dxa"/>
            <w:shd w:val="clear" w:color="auto" w:fill="auto"/>
          </w:tcPr>
          <w:p w14:paraId="2C39468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2C53A84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206B493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EE591C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6940FE41" w14:textId="77777777" w:rsidTr="00B41015">
        <w:tc>
          <w:tcPr>
            <w:tcW w:w="5549" w:type="dxa"/>
            <w:shd w:val="clear" w:color="auto" w:fill="auto"/>
          </w:tcPr>
          <w:p w14:paraId="52EEE455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31BA828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69 (85.1)</w:t>
            </w:r>
          </w:p>
        </w:tc>
        <w:tc>
          <w:tcPr>
            <w:tcW w:w="1543" w:type="dxa"/>
            <w:shd w:val="clear" w:color="auto" w:fill="auto"/>
          </w:tcPr>
          <w:p w14:paraId="5B2EFD6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(2.2)</w:t>
            </w:r>
          </w:p>
        </w:tc>
        <w:tc>
          <w:tcPr>
            <w:tcW w:w="2491" w:type="dxa"/>
          </w:tcPr>
          <w:p w14:paraId="34BBB89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20A4B1A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3E01025A" w14:textId="77777777" w:rsidTr="00B41015">
        <w:tc>
          <w:tcPr>
            <w:tcW w:w="5549" w:type="dxa"/>
            <w:shd w:val="clear" w:color="auto" w:fill="auto"/>
          </w:tcPr>
          <w:p w14:paraId="7D66FD98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731BA554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2 (14.9)</w:t>
            </w:r>
          </w:p>
        </w:tc>
        <w:tc>
          <w:tcPr>
            <w:tcW w:w="1543" w:type="dxa"/>
            <w:shd w:val="clear" w:color="auto" w:fill="auto"/>
          </w:tcPr>
          <w:p w14:paraId="06A2842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(5.3)</w:t>
            </w:r>
          </w:p>
        </w:tc>
        <w:tc>
          <w:tcPr>
            <w:tcW w:w="2491" w:type="dxa"/>
          </w:tcPr>
          <w:p w14:paraId="23B375C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42 (1.03 to 5.67)</w:t>
            </w:r>
          </w:p>
        </w:tc>
        <w:tc>
          <w:tcPr>
            <w:tcW w:w="2552" w:type="dxa"/>
            <w:shd w:val="clear" w:color="auto" w:fill="auto"/>
          </w:tcPr>
          <w:p w14:paraId="36BAF97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21 (1.33 to 7.73)</w:t>
            </w:r>
          </w:p>
        </w:tc>
      </w:tr>
      <w:tr w:rsidR="00BB5EFC" w:rsidRPr="00BB5EFC" w14:paraId="621E687F" w14:textId="77777777" w:rsidTr="00B41015">
        <w:tc>
          <w:tcPr>
            <w:tcW w:w="5549" w:type="dxa"/>
            <w:shd w:val="clear" w:color="auto" w:fill="auto"/>
          </w:tcPr>
          <w:p w14:paraId="47C41268" w14:textId="77777777" w:rsidR="00BB5EFC" w:rsidRPr="00BB5EFC" w:rsidRDefault="00BB5EFC" w:rsidP="00475BC2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Family relationships</w:t>
            </w: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4803063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71204B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494B6B5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6D61F5C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1A4E45FE" w14:textId="77777777" w:rsidTr="00B41015">
        <w:tc>
          <w:tcPr>
            <w:tcW w:w="5549" w:type="dxa"/>
            <w:shd w:val="clear" w:color="auto" w:fill="auto"/>
          </w:tcPr>
          <w:p w14:paraId="439BB990" w14:textId="77777777" w:rsidR="00BB5EFC" w:rsidRPr="00BB5EFC" w:rsidRDefault="00BB5EFC" w:rsidP="00475BC2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Does not discuss feelings with mother</w:t>
            </w:r>
          </w:p>
        </w:tc>
        <w:tc>
          <w:tcPr>
            <w:tcW w:w="1757" w:type="dxa"/>
            <w:shd w:val="clear" w:color="auto" w:fill="auto"/>
          </w:tcPr>
          <w:p w14:paraId="482A929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24469D6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441207A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02BCA68E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27445E7C" w14:textId="77777777" w:rsidTr="00B41015">
        <w:tc>
          <w:tcPr>
            <w:tcW w:w="5549" w:type="dxa"/>
            <w:shd w:val="clear" w:color="auto" w:fill="auto"/>
          </w:tcPr>
          <w:p w14:paraId="47DFE1CA" w14:textId="77777777" w:rsidR="00BB5EFC" w:rsidRPr="00BB5EFC" w:rsidRDefault="00BB5EFC" w:rsidP="00475BC2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72E5DBE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9 (51.0)</w:t>
            </w:r>
          </w:p>
        </w:tc>
        <w:tc>
          <w:tcPr>
            <w:tcW w:w="1543" w:type="dxa"/>
            <w:shd w:val="clear" w:color="auto" w:fill="auto"/>
          </w:tcPr>
          <w:p w14:paraId="7732C8E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 (1.8)</w:t>
            </w:r>
          </w:p>
        </w:tc>
        <w:tc>
          <w:tcPr>
            <w:tcW w:w="2491" w:type="dxa"/>
          </w:tcPr>
          <w:p w14:paraId="7251E33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ref </w:t>
            </w:r>
          </w:p>
        </w:tc>
        <w:tc>
          <w:tcPr>
            <w:tcW w:w="2552" w:type="dxa"/>
            <w:shd w:val="clear" w:color="auto" w:fill="auto"/>
          </w:tcPr>
          <w:p w14:paraId="4A868FB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07DD8E05" w14:textId="77777777" w:rsidTr="00B41015">
        <w:tc>
          <w:tcPr>
            <w:tcW w:w="5549" w:type="dxa"/>
            <w:shd w:val="clear" w:color="auto" w:fill="auto"/>
          </w:tcPr>
          <w:p w14:paraId="04E99052" w14:textId="77777777" w:rsidR="00BB5EFC" w:rsidRPr="00BB5EFC" w:rsidRDefault="00BB5EFC" w:rsidP="00475BC2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0F52420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9 (22.8)</w:t>
            </w:r>
          </w:p>
        </w:tc>
        <w:tc>
          <w:tcPr>
            <w:tcW w:w="1543" w:type="dxa"/>
            <w:shd w:val="clear" w:color="auto" w:fill="auto"/>
          </w:tcPr>
          <w:p w14:paraId="61BBCEC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(3.7)</w:t>
            </w:r>
          </w:p>
        </w:tc>
        <w:tc>
          <w:tcPr>
            <w:tcW w:w="2491" w:type="dxa"/>
          </w:tcPr>
          <w:p w14:paraId="7CF85FA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08 (0.80 to 5.39)</w:t>
            </w:r>
          </w:p>
        </w:tc>
        <w:tc>
          <w:tcPr>
            <w:tcW w:w="2552" w:type="dxa"/>
            <w:shd w:val="clear" w:color="auto" w:fill="auto"/>
          </w:tcPr>
          <w:p w14:paraId="5F7ADF8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22 (0.84 to 5.90)</w:t>
            </w:r>
          </w:p>
        </w:tc>
      </w:tr>
      <w:tr w:rsidR="00BB5EFC" w:rsidRPr="00BB5EFC" w14:paraId="3F2FE11D" w14:textId="77777777" w:rsidTr="00B41015">
        <w:tc>
          <w:tcPr>
            <w:tcW w:w="5549" w:type="dxa"/>
            <w:shd w:val="clear" w:color="auto" w:fill="auto"/>
          </w:tcPr>
          <w:p w14:paraId="599DF8BB" w14:textId="77777777" w:rsidR="00BB5EFC" w:rsidRPr="00BB5EFC" w:rsidRDefault="00BB5EFC" w:rsidP="00475BC2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shd w:val="clear" w:color="auto" w:fill="auto"/>
          </w:tcPr>
          <w:p w14:paraId="1C5C108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1 (26.2)</w:t>
            </w:r>
          </w:p>
        </w:tc>
        <w:tc>
          <w:tcPr>
            <w:tcW w:w="1543" w:type="dxa"/>
            <w:shd w:val="clear" w:color="auto" w:fill="auto"/>
          </w:tcPr>
          <w:p w14:paraId="12F1CDED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2.8)</w:t>
            </w:r>
          </w:p>
        </w:tc>
        <w:tc>
          <w:tcPr>
            <w:tcW w:w="2491" w:type="dxa"/>
          </w:tcPr>
          <w:p w14:paraId="6175C54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1 (0.56 to 4.09)</w:t>
            </w:r>
          </w:p>
        </w:tc>
        <w:tc>
          <w:tcPr>
            <w:tcW w:w="2552" w:type="dxa"/>
            <w:shd w:val="clear" w:color="auto" w:fill="auto"/>
          </w:tcPr>
          <w:p w14:paraId="7E1D256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49 (0.50 to 4.38)</w:t>
            </w:r>
          </w:p>
        </w:tc>
      </w:tr>
      <w:tr w:rsidR="00BB5EFC" w:rsidRPr="00BB5EFC" w14:paraId="42B3DBFB" w14:textId="77777777" w:rsidTr="00B41015">
        <w:tc>
          <w:tcPr>
            <w:tcW w:w="5549" w:type="dxa"/>
            <w:shd w:val="clear" w:color="auto" w:fill="auto"/>
          </w:tcPr>
          <w:p w14:paraId="2ADBFE83" w14:textId="77777777" w:rsidR="00BB5EFC" w:rsidRPr="00BB5EFC" w:rsidRDefault="00BB5EFC" w:rsidP="00475BC2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Does not discuss feelings with father</w:t>
            </w:r>
          </w:p>
        </w:tc>
        <w:tc>
          <w:tcPr>
            <w:tcW w:w="1757" w:type="dxa"/>
            <w:shd w:val="clear" w:color="auto" w:fill="auto"/>
          </w:tcPr>
          <w:p w14:paraId="54BFAD6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86CED2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491" w:type="dxa"/>
          </w:tcPr>
          <w:p w14:paraId="65D3316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21C4C9B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B5EFC" w:rsidRPr="00BB5EFC" w14:paraId="3CA73650" w14:textId="77777777" w:rsidTr="00B41015">
        <w:tc>
          <w:tcPr>
            <w:tcW w:w="5549" w:type="dxa"/>
            <w:shd w:val="clear" w:color="auto" w:fill="auto"/>
          </w:tcPr>
          <w:p w14:paraId="090B07D3" w14:textId="77777777" w:rsidR="00BB5EFC" w:rsidRPr="00BB5EFC" w:rsidRDefault="00BB5EFC" w:rsidP="00475BC2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 waves</w:t>
            </w:r>
          </w:p>
        </w:tc>
        <w:tc>
          <w:tcPr>
            <w:tcW w:w="1757" w:type="dxa"/>
            <w:shd w:val="clear" w:color="auto" w:fill="auto"/>
          </w:tcPr>
          <w:p w14:paraId="0737E2C0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69 (27.8)</w:t>
            </w:r>
          </w:p>
        </w:tc>
        <w:tc>
          <w:tcPr>
            <w:tcW w:w="1543" w:type="dxa"/>
            <w:shd w:val="clear" w:color="auto" w:fill="auto"/>
          </w:tcPr>
          <w:p w14:paraId="0602A2F7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1.1)</w:t>
            </w:r>
          </w:p>
        </w:tc>
        <w:tc>
          <w:tcPr>
            <w:tcW w:w="2491" w:type="dxa"/>
          </w:tcPr>
          <w:p w14:paraId="2E328E96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6494D47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BB5EFC" w:rsidRPr="00BB5EFC" w14:paraId="39CF71FA" w14:textId="77777777" w:rsidTr="00B41015">
        <w:tc>
          <w:tcPr>
            <w:tcW w:w="5549" w:type="dxa"/>
            <w:shd w:val="clear" w:color="auto" w:fill="auto"/>
          </w:tcPr>
          <w:p w14:paraId="75DB8289" w14:textId="77777777" w:rsidR="00BB5EFC" w:rsidRPr="00BB5EFC" w:rsidRDefault="00BB5EFC" w:rsidP="00475BC2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One wave</w:t>
            </w:r>
          </w:p>
        </w:tc>
        <w:tc>
          <w:tcPr>
            <w:tcW w:w="1757" w:type="dxa"/>
            <w:shd w:val="clear" w:color="auto" w:fill="auto"/>
          </w:tcPr>
          <w:p w14:paraId="012BBC0F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4 (23.2)</w:t>
            </w:r>
          </w:p>
        </w:tc>
        <w:tc>
          <w:tcPr>
            <w:tcW w:w="1543" w:type="dxa"/>
            <w:shd w:val="clear" w:color="auto" w:fill="auto"/>
          </w:tcPr>
          <w:p w14:paraId="05DA2959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3.1)</w:t>
            </w:r>
          </w:p>
        </w:tc>
        <w:tc>
          <w:tcPr>
            <w:tcW w:w="2491" w:type="dxa"/>
          </w:tcPr>
          <w:p w14:paraId="1D71010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82 (0.72 to 10.94)</w:t>
            </w:r>
          </w:p>
        </w:tc>
        <w:tc>
          <w:tcPr>
            <w:tcW w:w="2552" w:type="dxa"/>
            <w:shd w:val="clear" w:color="auto" w:fill="auto"/>
          </w:tcPr>
          <w:p w14:paraId="1340D8F2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gramStart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43  (</w:t>
            </w:r>
            <w:proofErr w:type="gramEnd"/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0 to 9.80)</w:t>
            </w:r>
          </w:p>
        </w:tc>
      </w:tr>
      <w:tr w:rsidR="00BB5EFC" w:rsidRPr="00BB5EFC" w14:paraId="04267A07" w14:textId="77777777" w:rsidTr="00B41015">
        <w:tc>
          <w:tcPr>
            <w:tcW w:w="5549" w:type="dxa"/>
            <w:tcBorders>
              <w:bottom w:val="single" w:sz="4" w:space="0" w:color="auto"/>
            </w:tcBorders>
            <w:shd w:val="clear" w:color="auto" w:fill="auto"/>
          </w:tcPr>
          <w:p w14:paraId="66544C89" w14:textId="77777777" w:rsidR="00BB5EFC" w:rsidRPr="00BB5EFC" w:rsidRDefault="00BB5EFC" w:rsidP="00475BC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Two or three wave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4B091BA8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4 (49.0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</w:tcPr>
          <w:p w14:paraId="3776C77C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 (2.7)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62CFB683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50 (0.72 to 8.7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599B0F5" w14:textId="77777777" w:rsidR="00BB5EFC" w:rsidRPr="00BB5EFC" w:rsidRDefault="00BB5EFC" w:rsidP="00475BC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40 (0.68 to 8.45)</w:t>
            </w:r>
          </w:p>
        </w:tc>
      </w:tr>
    </w:tbl>
    <w:p w14:paraId="53241BE9" w14:textId="77777777" w:rsidR="00BB5EFC" w:rsidRPr="009150B4" w:rsidRDefault="00BB5EFC" w:rsidP="00BB5EFC">
      <w:pPr>
        <w:spacing w:before="60"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a</w:t>
      </w:r>
      <w:r w:rsidRPr="009150B4">
        <w:rPr>
          <w:rFonts w:ascii="Calibri" w:hAnsi="Calibri" w:cs="Calibri"/>
          <w:sz w:val="20"/>
          <w:szCs w:val="24"/>
        </w:rPr>
        <w:t xml:space="preserve"> Percentage out of sample with observed data of corresponding variable.</w:t>
      </w:r>
    </w:p>
    <w:p w14:paraId="2B4F8A6B" w14:textId="77777777" w:rsidR="00BB5EFC" w:rsidRPr="009150B4" w:rsidRDefault="00BB5EFC" w:rsidP="00BB5EFC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b</w:t>
      </w:r>
      <w:r w:rsidRPr="009150B4">
        <w:rPr>
          <w:rFonts w:ascii="Calibri" w:hAnsi="Calibri" w:cs="Calibri"/>
          <w:sz w:val="20"/>
          <w:szCs w:val="24"/>
        </w:rPr>
        <w:t xml:space="preserve"> Percentage out of row total. </w:t>
      </w:r>
    </w:p>
    <w:p w14:paraId="257DFD5E" w14:textId="77777777" w:rsidR="00BB5EFC" w:rsidRPr="009150B4" w:rsidRDefault="00BB5EFC" w:rsidP="00BB5EFC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c</w:t>
      </w:r>
      <w:r w:rsidRPr="009150B4">
        <w:rPr>
          <w:rFonts w:ascii="Calibri" w:hAnsi="Calibri" w:cs="Calibri"/>
          <w:sz w:val="20"/>
          <w:szCs w:val="24"/>
        </w:rPr>
        <w:t xml:space="preserve"> Adjusted for age (in years, centred around 9.0 years) and gender.</w:t>
      </w:r>
    </w:p>
    <w:p w14:paraId="6D6DD876" w14:textId="77777777" w:rsidR="00BB5EFC" w:rsidRPr="009150B4" w:rsidRDefault="00BB5EFC" w:rsidP="00BB5EFC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d</w:t>
      </w:r>
      <w:r w:rsidRPr="009150B4">
        <w:rPr>
          <w:rFonts w:ascii="Calibri" w:hAnsi="Calibri" w:cs="Calibri"/>
          <w:sz w:val="20"/>
          <w:szCs w:val="24"/>
        </w:rPr>
        <w:t xml:space="preserve"> Odds ratio (OR) comparing odds of child having self-harmed in category relative to the reference </w:t>
      </w:r>
    </w:p>
    <w:p w14:paraId="2A16147D" w14:textId="77777777" w:rsidR="00BB5EFC" w:rsidRPr="009150B4" w:rsidRDefault="00BB5EFC" w:rsidP="00BB5EFC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e</w:t>
      </w:r>
      <w:r w:rsidRPr="009150B4">
        <w:rPr>
          <w:rFonts w:ascii="Calibri" w:hAnsi="Calibri" w:cs="Calibri"/>
          <w:sz w:val="20"/>
          <w:szCs w:val="24"/>
        </w:rPr>
        <w:t xml:space="preserve"> Child self-report</w:t>
      </w:r>
    </w:p>
    <w:p w14:paraId="2C1CCF5C" w14:textId="77777777" w:rsidR="00BB5EFC" w:rsidRPr="009150B4" w:rsidRDefault="00BB5EFC" w:rsidP="00BB5EFC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f</w:t>
      </w:r>
      <w:r w:rsidRPr="009150B4">
        <w:rPr>
          <w:rFonts w:ascii="Calibri" w:hAnsi="Calibri" w:cs="Calibri"/>
          <w:sz w:val="20"/>
          <w:szCs w:val="24"/>
        </w:rPr>
        <w:t xml:space="preserve"> Parent report</w:t>
      </w:r>
    </w:p>
    <w:p w14:paraId="684BCEFE" w14:textId="77777777" w:rsidR="00BB5EFC" w:rsidRPr="009150B4" w:rsidRDefault="00BB5EFC" w:rsidP="00BB5EFC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g</w:t>
      </w:r>
      <w:r w:rsidRPr="009150B4">
        <w:rPr>
          <w:rFonts w:ascii="Calibri" w:hAnsi="Calibri" w:cs="Calibri"/>
          <w:sz w:val="20"/>
          <w:szCs w:val="24"/>
        </w:rPr>
        <w:t xml:space="preserve"> Student classified as frequently bullied if experienced any of the following at least once per week: teased, left out on purpose, physically hurt, talked about behind back, or victimised online</w:t>
      </w:r>
    </w:p>
    <w:p w14:paraId="6D303F46" w14:textId="0DC28BB8" w:rsidR="00BC5D1A" w:rsidRPr="00BB5EFC" w:rsidRDefault="00BB5EFC" w:rsidP="009150B4">
      <w:pPr>
        <w:spacing w:after="0"/>
        <w:rPr>
          <w:rFonts w:ascii="Calibri" w:hAnsi="Calibri" w:cs="Calibri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h</w:t>
      </w:r>
      <w:r w:rsidRPr="009150B4">
        <w:rPr>
          <w:rFonts w:ascii="Calibri" w:hAnsi="Calibri" w:cs="Calibri"/>
          <w:sz w:val="20"/>
          <w:szCs w:val="24"/>
        </w:rPr>
        <w:t xml:space="preserve"> Teacher report</w:t>
      </w:r>
    </w:p>
    <w:sectPr w:rsidR="00BC5D1A" w:rsidRPr="00BB5EFC" w:rsidSect="000B3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BF976" w14:textId="77777777" w:rsidR="00B15E1D" w:rsidRDefault="00B15E1D" w:rsidP="00AC4B63">
      <w:pPr>
        <w:spacing w:after="0" w:line="240" w:lineRule="auto"/>
      </w:pPr>
      <w:r>
        <w:separator/>
      </w:r>
    </w:p>
  </w:endnote>
  <w:endnote w:type="continuationSeparator" w:id="0">
    <w:p w14:paraId="693B2537" w14:textId="77777777" w:rsidR="00B15E1D" w:rsidRDefault="00B15E1D" w:rsidP="00AC4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6C07F" w14:textId="77777777" w:rsidR="00B15E1D" w:rsidRDefault="00B15E1D" w:rsidP="00AC4B63">
      <w:pPr>
        <w:spacing w:after="0" w:line="240" w:lineRule="auto"/>
      </w:pPr>
      <w:r>
        <w:separator/>
      </w:r>
    </w:p>
  </w:footnote>
  <w:footnote w:type="continuationSeparator" w:id="0">
    <w:p w14:paraId="5EF6EBC5" w14:textId="77777777" w:rsidR="00B15E1D" w:rsidRDefault="00B15E1D" w:rsidP="00AC4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2886382-DB9A-4FA1-87B2-E6E2B7484B2A}"/>
    <w:docVar w:name="dgnword-eventsink" w:val="403412880"/>
  </w:docVars>
  <w:rsids>
    <w:rsidRoot w:val="000B323A"/>
    <w:rsid w:val="00002F34"/>
    <w:rsid w:val="000044DA"/>
    <w:rsid w:val="00004E8D"/>
    <w:rsid w:val="00007D4E"/>
    <w:rsid w:val="0001160B"/>
    <w:rsid w:val="00012A0C"/>
    <w:rsid w:val="000146BA"/>
    <w:rsid w:val="00015526"/>
    <w:rsid w:val="00016412"/>
    <w:rsid w:val="00017C3D"/>
    <w:rsid w:val="00021E38"/>
    <w:rsid w:val="00021EE6"/>
    <w:rsid w:val="000318B9"/>
    <w:rsid w:val="00046BD2"/>
    <w:rsid w:val="00050CBB"/>
    <w:rsid w:val="00052BE0"/>
    <w:rsid w:val="00055D67"/>
    <w:rsid w:val="00060CEC"/>
    <w:rsid w:val="00070B2E"/>
    <w:rsid w:val="00071A37"/>
    <w:rsid w:val="00075977"/>
    <w:rsid w:val="00075985"/>
    <w:rsid w:val="00091D1B"/>
    <w:rsid w:val="00092E2C"/>
    <w:rsid w:val="00094A03"/>
    <w:rsid w:val="000B323A"/>
    <w:rsid w:val="000B49CF"/>
    <w:rsid w:val="000C6C8C"/>
    <w:rsid w:val="000D1EB7"/>
    <w:rsid w:val="000D7A54"/>
    <w:rsid w:val="000E1F85"/>
    <w:rsid w:val="000E259C"/>
    <w:rsid w:val="000E4631"/>
    <w:rsid w:val="000F4B5D"/>
    <w:rsid w:val="00115D8C"/>
    <w:rsid w:val="00121AFE"/>
    <w:rsid w:val="00126FC5"/>
    <w:rsid w:val="00143B1A"/>
    <w:rsid w:val="0014471C"/>
    <w:rsid w:val="00163626"/>
    <w:rsid w:val="001641CB"/>
    <w:rsid w:val="001818D2"/>
    <w:rsid w:val="00193D71"/>
    <w:rsid w:val="001A275D"/>
    <w:rsid w:val="001B0559"/>
    <w:rsid w:val="001B129A"/>
    <w:rsid w:val="001C0342"/>
    <w:rsid w:val="001C6141"/>
    <w:rsid w:val="001D7BDE"/>
    <w:rsid w:val="001E6B75"/>
    <w:rsid w:val="001E7928"/>
    <w:rsid w:val="001F76E0"/>
    <w:rsid w:val="0020163E"/>
    <w:rsid w:val="0021117D"/>
    <w:rsid w:val="00213C9D"/>
    <w:rsid w:val="00217BA0"/>
    <w:rsid w:val="00222C85"/>
    <w:rsid w:val="00224B0C"/>
    <w:rsid w:val="00224D5E"/>
    <w:rsid w:val="00230C46"/>
    <w:rsid w:val="00231AD3"/>
    <w:rsid w:val="00234A4C"/>
    <w:rsid w:val="0023639E"/>
    <w:rsid w:val="00240242"/>
    <w:rsid w:val="002423AC"/>
    <w:rsid w:val="00250110"/>
    <w:rsid w:val="00250874"/>
    <w:rsid w:val="002617FC"/>
    <w:rsid w:val="0026662C"/>
    <w:rsid w:val="00267659"/>
    <w:rsid w:val="00272031"/>
    <w:rsid w:val="002861C4"/>
    <w:rsid w:val="00287B22"/>
    <w:rsid w:val="00293334"/>
    <w:rsid w:val="002944F5"/>
    <w:rsid w:val="00296E03"/>
    <w:rsid w:val="002A1771"/>
    <w:rsid w:val="002A73E1"/>
    <w:rsid w:val="002B2308"/>
    <w:rsid w:val="002B575D"/>
    <w:rsid w:val="002B6E0D"/>
    <w:rsid w:val="002C10DF"/>
    <w:rsid w:val="002C29F4"/>
    <w:rsid w:val="002C370C"/>
    <w:rsid w:val="002C6C32"/>
    <w:rsid w:val="002D0AD7"/>
    <w:rsid w:val="002D2A34"/>
    <w:rsid w:val="002E65BC"/>
    <w:rsid w:val="002F1FA3"/>
    <w:rsid w:val="002F701A"/>
    <w:rsid w:val="003002E7"/>
    <w:rsid w:val="003125BC"/>
    <w:rsid w:val="0032099D"/>
    <w:rsid w:val="00321B3E"/>
    <w:rsid w:val="00332740"/>
    <w:rsid w:val="003342A4"/>
    <w:rsid w:val="00356325"/>
    <w:rsid w:val="003567FB"/>
    <w:rsid w:val="00370E91"/>
    <w:rsid w:val="00372FA7"/>
    <w:rsid w:val="00386B29"/>
    <w:rsid w:val="003A4DDF"/>
    <w:rsid w:val="003C26F3"/>
    <w:rsid w:val="003C46EA"/>
    <w:rsid w:val="003C4FC4"/>
    <w:rsid w:val="003C5FB3"/>
    <w:rsid w:val="003D3826"/>
    <w:rsid w:val="003D6006"/>
    <w:rsid w:val="003E32EE"/>
    <w:rsid w:val="003F4266"/>
    <w:rsid w:val="00404B2C"/>
    <w:rsid w:val="00410656"/>
    <w:rsid w:val="00423E37"/>
    <w:rsid w:val="00424A68"/>
    <w:rsid w:val="004258A9"/>
    <w:rsid w:val="00440231"/>
    <w:rsid w:val="00447A2E"/>
    <w:rsid w:val="00454A2B"/>
    <w:rsid w:val="004637D7"/>
    <w:rsid w:val="00463A00"/>
    <w:rsid w:val="004802CF"/>
    <w:rsid w:val="0048243F"/>
    <w:rsid w:val="004A16E0"/>
    <w:rsid w:val="004B704C"/>
    <w:rsid w:val="004B7144"/>
    <w:rsid w:val="004C269F"/>
    <w:rsid w:val="004C6A08"/>
    <w:rsid w:val="004D04D4"/>
    <w:rsid w:val="004D6311"/>
    <w:rsid w:val="004E7FF5"/>
    <w:rsid w:val="0051435E"/>
    <w:rsid w:val="00514EC5"/>
    <w:rsid w:val="0051537F"/>
    <w:rsid w:val="00517EDF"/>
    <w:rsid w:val="0052165E"/>
    <w:rsid w:val="005218AB"/>
    <w:rsid w:val="00525F3C"/>
    <w:rsid w:val="00541087"/>
    <w:rsid w:val="00541518"/>
    <w:rsid w:val="00547AE1"/>
    <w:rsid w:val="00556153"/>
    <w:rsid w:val="00557281"/>
    <w:rsid w:val="00560384"/>
    <w:rsid w:val="00561E66"/>
    <w:rsid w:val="00563578"/>
    <w:rsid w:val="005777D1"/>
    <w:rsid w:val="00587E74"/>
    <w:rsid w:val="005912DA"/>
    <w:rsid w:val="005A5B29"/>
    <w:rsid w:val="005C161C"/>
    <w:rsid w:val="005C3173"/>
    <w:rsid w:val="005D1DCE"/>
    <w:rsid w:val="005D4D8E"/>
    <w:rsid w:val="005E0BD5"/>
    <w:rsid w:val="005E7639"/>
    <w:rsid w:val="00600895"/>
    <w:rsid w:val="00607EE1"/>
    <w:rsid w:val="00611814"/>
    <w:rsid w:val="00615021"/>
    <w:rsid w:val="00621E2B"/>
    <w:rsid w:val="00624CDB"/>
    <w:rsid w:val="00625CC0"/>
    <w:rsid w:val="006278EA"/>
    <w:rsid w:val="006361E7"/>
    <w:rsid w:val="006363CD"/>
    <w:rsid w:val="00640486"/>
    <w:rsid w:val="00647388"/>
    <w:rsid w:val="006639C7"/>
    <w:rsid w:val="00672119"/>
    <w:rsid w:val="0067548F"/>
    <w:rsid w:val="006908E6"/>
    <w:rsid w:val="00690E67"/>
    <w:rsid w:val="006944F5"/>
    <w:rsid w:val="00695682"/>
    <w:rsid w:val="006A0129"/>
    <w:rsid w:val="006A6093"/>
    <w:rsid w:val="006B0AAF"/>
    <w:rsid w:val="006B1192"/>
    <w:rsid w:val="006B3D48"/>
    <w:rsid w:val="006B719B"/>
    <w:rsid w:val="006D556A"/>
    <w:rsid w:val="006D6757"/>
    <w:rsid w:val="006E617E"/>
    <w:rsid w:val="006E6365"/>
    <w:rsid w:val="006F0372"/>
    <w:rsid w:val="006F3DC3"/>
    <w:rsid w:val="007025AB"/>
    <w:rsid w:val="00711111"/>
    <w:rsid w:val="0071763C"/>
    <w:rsid w:val="0071776E"/>
    <w:rsid w:val="00717E82"/>
    <w:rsid w:val="00720C04"/>
    <w:rsid w:val="00722835"/>
    <w:rsid w:val="0072414C"/>
    <w:rsid w:val="00726A48"/>
    <w:rsid w:val="0074330B"/>
    <w:rsid w:val="00747045"/>
    <w:rsid w:val="007528BD"/>
    <w:rsid w:val="007628EA"/>
    <w:rsid w:val="00763A1C"/>
    <w:rsid w:val="0077005C"/>
    <w:rsid w:val="00770BEC"/>
    <w:rsid w:val="00771826"/>
    <w:rsid w:val="007748D4"/>
    <w:rsid w:val="00775CEE"/>
    <w:rsid w:val="007773A2"/>
    <w:rsid w:val="00780C6E"/>
    <w:rsid w:val="007875EE"/>
    <w:rsid w:val="00794CB2"/>
    <w:rsid w:val="007B0B43"/>
    <w:rsid w:val="007B103A"/>
    <w:rsid w:val="007B3F9C"/>
    <w:rsid w:val="007C08EE"/>
    <w:rsid w:val="007C6934"/>
    <w:rsid w:val="007F1CE5"/>
    <w:rsid w:val="007F2118"/>
    <w:rsid w:val="007F30BA"/>
    <w:rsid w:val="007F4148"/>
    <w:rsid w:val="00802467"/>
    <w:rsid w:val="00804474"/>
    <w:rsid w:val="008102D3"/>
    <w:rsid w:val="00810CF4"/>
    <w:rsid w:val="0083192D"/>
    <w:rsid w:val="00832CEB"/>
    <w:rsid w:val="008407DA"/>
    <w:rsid w:val="00844419"/>
    <w:rsid w:val="00856871"/>
    <w:rsid w:val="008818B0"/>
    <w:rsid w:val="008A5448"/>
    <w:rsid w:val="008B4CBB"/>
    <w:rsid w:val="008B57D4"/>
    <w:rsid w:val="008B65B6"/>
    <w:rsid w:val="008C085C"/>
    <w:rsid w:val="008D27BC"/>
    <w:rsid w:val="008D696B"/>
    <w:rsid w:val="008E022C"/>
    <w:rsid w:val="008E039E"/>
    <w:rsid w:val="008E206D"/>
    <w:rsid w:val="008E588B"/>
    <w:rsid w:val="008F7B16"/>
    <w:rsid w:val="009150B4"/>
    <w:rsid w:val="00930AC2"/>
    <w:rsid w:val="009378BD"/>
    <w:rsid w:val="00937CC9"/>
    <w:rsid w:val="00954CAA"/>
    <w:rsid w:val="00955D69"/>
    <w:rsid w:val="009643E4"/>
    <w:rsid w:val="0096637B"/>
    <w:rsid w:val="0097008E"/>
    <w:rsid w:val="00976722"/>
    <w:rsid w:val="00980B60"/>
    <w:rsid w:val="00987E60"/>
    <w:rsid w:val="009A0C2E"/>
    <w:rsid w:val="009B49B2"/>
    <w:rsid w:val="009C31EC"/>
    <w:rsid w:val="009C3EC5"/>
    <w:rsid w:val="009C4694"/>
    <w:rsid w:val="009C5937"/>
    <w:rsid w:val="009D41F1"/>
    <w:rsid w:val="009D65AA"/>
    <w:rsid w:val="009E0C4D"/>
    <w:rsid w:val="009E15F6"/>
    <w:rsid w:val="009E1612"/>
    <w:rsid w:val="009E39DF"/>
    <w:rsid w:val="00A051B8"/>
    <w:rsid w:val="00A0762E"/>
    <w:rsid w:val="00A12E3A"/>
    <w:rsid w:val="00A255D3"/>
    <w:rsid w:val="00A30B71"/>
    <w:rsid w:val="00A35BCE"/>
    <w:rsid w:val="00A35E44"/>
    <w:rsid w:val="00A43538"/>
    <w:rsid w:val="00A4449F"/>
    <w:rsid w:val="00A503CF"/>
    <w:rsid w:val="00A527EC"/>
    <w:rsid w:val="00A5467E"/>
    <w:rsid w:val="00A6461C"/>
    <w:rsid w:val="00A7234A"/>
    <w:rsid w:val="00A751C2"/>
    <w:rsid w:val="00A866E2"/>
    <w:rsid w:val="00AC4B63"/>
    <w:rsid w:val="00AD03E0"/>
    <w:rsid w:val="00AF0260"/>
    <w:rsid w:val="00B00CC6"/>
    <w:rsid w:val="00B05DE9"/>
    <w:rsid w:val="00B07232"/>
    <w:rsid w:val="00B120B3"/>
    <w:rsid w:val="00B12EF4"/>
    <w:rsid w:val="00B15E1D"/>
    <w:rsid w:val="00B2209D"/>
    <w:rsid w:val="00B349A6"/>
    <w:rsid w:val="00B366A1"/>
    <w:rsid w:val="00B41015"/>
    <w:rsid w:val="00B422B2"/>
    <w:rsid w:val="00B47314"/>
    <w:rsid w:val="00B51FB3"/>
    <w:rsid w:val="00B6409E"/>
    <w:rsid w:val="00B67371"/>
    <w:rsid w:val="00B71247"/>
    <w:rsid w:val="00B87459"/>
    <w:rsid w:val="00BA749D"/>
    <w:rsid w:val="00BB3947"/>
    <w:rsid w:val="00BB5EFC"/>
    <w:rsid w:val="00BC1B1A"/>
    <w:rsid w:val="00BC5D1A"/>
    <w:rsid w:val="00BC7775"/>
    <w:rsid w:val="00BC7931"/>
    <w:rsid w:val="00BD6319"/>
    <w:rsid w:val="00BE370B"/>
    <w:rsid w:val="00BF63BB"/>
    <w:rsid w:val="00C01D11"/>
    <w:rsid w:val="00C03917"/>
    <w:rsid w:val="00C05B0F"/>
    <w:rsid w:val="00C12648"/>
    <w:rsid w:val="00C15ED9"/>
    <w:rsid w:val="00C319DF"/>
    <w:rsid w:val="00C47F30"/>
    <w:rsid w:val="00C50093"/>
    <w:rsid w:val="00C65C3E"/>
    <w:rsid w:val="00C876C6"/>
    <w:rsid w:val="00C943DB"/>
    <w:rsid w:val="00CA4AD8"/>
    <w:rsid w:val="00CC5196"/>
    <w:rsid w:val="00CD4088"/>
    <w:rsid w:val="00CF0E0F"/>
    <w:rsid w:val="00D0671F"/>
    <w:rsid w:val="00D13756"/>
    <w:rsid w:val="00D17176"/>
    <w:rsid w:val="00D1754C"/>
    <w:rsid w:val="00D334BA"/>
    <w:rsid w:val="00D42261"/>
    <w:rsid w:val="00D5589B"/>
    <w:rsid w:val="00D660C6"/>
    <w:rsid w:val="00D701E9"/>
    <w:rsid w:val="00D82574"/>
    <w:rsid w:val="00D916B2"/>
    <w:rsid w:val="00DA293E"/>
    <w:rsid w:val="00DB003C"/>
    <w:rsid w:val="00DB19C1"/>
    <w:rsid w:val="00DB2945"/>
    <w:rsid w:val="00DC1154"/>
    <w:rsid w:val="00DC431C"/>
    <w:rsid w:val="00DC4441"/>
    <w:rsid w:val="00DE557D"/>
    <w:rsid w:val="00DF3C5A"/>
    <w:rsid w:val="00E035BC"/>
    <w:rsid w:val="00E050D9"/>
    <w:rsid w:val="00E07A8F"/>
    <w:rsid w:val="00E208A5"/>
    <w:rsid w:val="00E214C3"/>
    <w:rsid w:val="00E240FD"/>
    <w:rsid w:val="00E41DF8"/>
    <w:rsid w:val="00E42DE4"/>
    <w:rsid w:val="00E4471B"/>
    <w:rsid w:val="00E57576"/>
    <w:rsid w:val="00E64497"/>
    <w:rsid w:val="00E75ADC"/>
    <w:rsid w:val="00E84004"/>
    <w:rsid w:val="00E95CA2"/>
    <w:rsid w:val="00E96E83"/>
    <w:rsid w:val="00EA1AB8"/>
    <w:rsid w:val="00EA58E8"/>
    <w:rsid w:val="00EA5924"/>
    <w:rsid w:val="00EA7E9F"/>
    <w:rsid w:val="00EB6907"/>
    <w:rsid w:val="00EB796A"/>
    <w:rsid w:val="00EC515C"/>
    <w:rsid w:val="00EE31B1"/>
    <w:rsid w:val="00EF7375"/>
    <w:rsid w:val="00F03B18"/>
    <w:rsid w:val="00F22996"/>
    <w:rsid w:val="00F25736"/>
    <w:rsid w:val="00F27564"/>
    <w:rsid w:val="00F335A0"/>
    <w:rsid w:val="00F33A5A"/>
    <w:rsid w:val="00F35879"/>
    <w:rsid w:val="00F45EE3"/>
    <w:rsid w:val="00F51789"/>
    <w:rsid w:val="00F554E8"/>
    <w:rsid w:val="00F559DF"/>
    <w:rsid w:val="00F55B1A"/>
    <w:rsid w:val="00F604B8"/>
    <w:rsid w:val="00F6582A"/>
    <w:rsid w:val="00F7276D"/>
    <w:rsid w:val="00F82C59"/>
    <w:rsid w:val="00F875E5"/>
    <w:rsid w:val="00FA045A"/>
    <w:rsid w:val="00FA219E"/>
    <w:rsid w:val="00FA2B72"/>
    <w:rsid w:val="00FA45A1"/>
    <w:rsid w:val="00FA4687"/>
    <w:rsid w:val="00FA5781"/>
    <w:rsid w:val="00FB0760"/>
    <w:rsid w:val="00FB74FE"/>
    <w:rsid w:val="00FC2095"/>
    <w:rsid w:val="00FC7070"/>
    <w:rsid w:val="00FD0351"/>
    <w:rsid w:val="00FD0E5C"/>
    <w:rsid w:val="00FD37CB"/>
    <w:rsid w:val="00FE0818"/>
    <w:rsid w:val="00FE0927"/>
    <w:rsid w:val="00FE7E24"/>
    <w:rsid w:val="00FF2922"/>
    <w:rsid w:val="00FF2C01"/>
    <w:rsid w:val="00FF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AAE3"/>
  <w15:chartTrackingRefBased/>
  <w15:docId w15:val="{4CC5CC82-DA08-44D8-8B77-1FA898E9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2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6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4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B63"/>
  </w:style>
  <w:style w:type="paragraph" w:styleId="Footer">
    <w:name w:val="footer"/>
    <w:basedOn w:val="Normal"/>
    <w:link w:val="FooterChar"/>
    <w:uiPriority w:val="99"/>
    <w:unhideWhenUsed/>
    <w:rsid w:val="00AC4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B63"/>
  </w:style>
  <w:style w:type="paragraph" w:styleId="Revision">
    <w:name w:val="Revision"/>
    <w:hidden/>
    <w:uiPriority w:val="99"/>
    <w:semiHidden/>
    <w:rsid w:val="00B12E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426A5-E9B3-49AB-BC72-3FC86E9CE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nterford</dc:creator>
  <cp:keywords/>
  <dc:description/>
  <cp:lastModifiedBy>chn off32</cp:lastModifiedBy>
  <cp:revision>6</cp:revision>
  <cp:lastPrinted>2018-06-19T00:35:00Z</cp:lastPrinted>
  <dcterms:created xsi:type="dcterms:W3CDTF">2019-04-19T06:06:00Z</dcterms:created>
  <dcterms:modified xsi:type="dcterms:W3CDTF">2020-11-19T06:43:00Z</dcterms:modified>
</cp:coreProperties>
</file>